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E0759" w14:textId="1FEC4E94" w:rsidR="00AB691D" w:rsidRPr="00BF64B7" w:rsidRDefault="00EA3478" w:rsidP="00051750">
      <w:pPr>
        <w:rPr>
          <w:rFonts w:ascii="Arial" w:hAnsi="Arial" w:cs="Arial"/>
          <w:b/>
        </w:rPr>
      </w:pPr>
      <w:r w:rsidRPr="00BF64B7">
        <w:rPr>
          <w:rFonts w:ascii="Arial" w:hAnsi="Arial" w:cs="Arial"/>
          <w:b/>
        </w:rPr>
        <w:t>Tables</w:t>
      </w:r>
      <w:r w:rsidR="005044C3">
        <w:rPr>
          <w:rFonts w:ascii="Arial" w:hAnsi="Arial" w:cs="Arial"/>
          <w:b/>
        </w:rPr>
        <w:t xml:space="preserve"> S10</w:t>
      </w:r>
      <w:bookmarkStart w:id="0" w:name="_GoBack"/>
      <w:bookmarkEnd w:id="0"/>
      <w:r w:rsidRPr="00BF64B7">
        <w:rPr>
          <w:rFonts w:ascii="Arial" w:hAnsi="Arial" w:cs="Arial"/>
          <w:b/>
        </w:rPr>
        <w:t xml:space="preserve">: Near-patient </w:t>
      </w:r>
      <w:r w:rsidR="00104EB8" w:rsidRPr="00BF64B7">
        <w:rPr>
          <w:rFonts w:ascii="Arial" w:hAnsi="Arial" w:cs="Arial"/>
          <w:b/>
        </w:rPr>
        <w:t xml:space="preserve">test results and secondary outcomes. </w:t>
      </w:r>
      <w:r w:rsidR="009B1100" w:rsidRPr="00BF64B7">
        <w:rPr>
          <w:rFonts w:ascii="Arial" w:hAnsi="Arial" w:cs="Arial"/>
        </w:rPr>
        <w:t xml:space="preserve">AUC- area under curve; </w:t>
      </w:r>
      <w:r w:rsidR="00BF64B7" w:rsidRPr="00BF64B7">
        <w:rPr>
          <w:rFonts w:ascii="Arial" w:hAnsi="Arial" w:cs="Arial"/>
        </w:rPr>
        <w:t xml:space="preserve">SD- standard deviation; </w:t>
      </w:r>
      <w:r w:rsidR="009B1100" w:rsidRPr="00BF64B7">
        <w:rPr>
          <w:rFonts w:ascii="Arial" w:hAnsi="Arial" w:cs="Arial"/>
        </w:rPr>
        <w:t>IQR- interquartile range; IN- ROTEM INTEM test; EXT- ROTEM EXTEM test; FIB- ROTEM FIBTEM test; HEP- ROTEM HEPTE</w:t>
      </w:r>
      <w:r w:rsidR="00BF64B7" w:rsidRPr="00BF64B7">
        <w:rPr>
          <w:rFonts w:ascii="Arial" w:hAnsi="Arial" w:cs="Arial"/>
        </w:rPr>
        <w:t>M test ; CT-clot time; MCF- maximum</w:t>
      </w:r>
      <w:r w:rsidR="009B1100" w:rsidRPr="00BF64B7">
        <w:rPr>
          <w:rFonts w:ascii="Arial" w:hAnsi="Arial" w:cs="Arial"/>
        </w:rPr>
        <w:t xml:space="preserve"> clot firmness; ML- maximum clot lysis expressed as percentage of MCF; </w:t>
      </w:r>
      <w:r w:rsidR="009B1100" w:rsidRPr="00BF64B7">
        <w:rPr>
          <w:rFonts w:ascii="Arial" w:eastAsia="Times New Roman" w:hAnsi="Arial" w:cs="Arial"/>
          <w:lang w:eastAsia="en-GB"/>
        </w:rPr>
        <w:t>V</w:t>
      </w:r>
      <w:r w:rsidR="009B1100" w:rsidRPr="00BF64B7">
        <w:rPr>
          <w:rFonts w:ascii="Arial" w:eastAsia="Times New Roman" w:hAnsi="Arial" w:cs="Arial"/>
          <w:vertAlign w:val="subscript"/>
          <w:lang w:eastAsia="en-GB"/>
        </w:rPr>
        <w:t>max</w:t>
      </w:r>
      <w:r w:rsidR="009B1100" w:rsidRPr="00BF64B7">
        <w:rPr>
          <w:rFonts w:ascii="Arial" w:eastAsia="Times New Roman" w:hAnsi="Arial" w:cs="Arial"/>
          <w:lang w:eastAsia="en-GB"/>
        </w:rPr>
        <w:t xml:space="preserve"> -</w:t>
      </w:r>
      <w:r w:rsidR="009B1100" w:rsidRPr="00BF64B7">
        <w:rPr>
          <w:rFonts w:ascii="Arial" w:eastAsia="Times New Roman" w:hAnsi="Arial" w:cs="Arial"/>
          <w:vertAlign w:val="subscript"/>
          <w:lang w:eastAsia="en-GB"/>
        </w:rPr>
        <w:t xml:space="preserve"> </w:t>
      </w:r>
      <w:r w:rsidR="009B1100" w:rsidRPr="00BF64B7">
        <w:rPr>
          <w:rFonts w:ascii="Arial" w:eastAsia="Times New Roman" w:hAnsi="Arial" w:cs="Arial"/>
          <w:lang w:eastAsia="en-GB"/>
        </w:rPr>
        <w:t>maximum rate of increase in clot firmness; tV</w:t>
      </w:r>
      <w:r w:rsidR="009B1100" w:rsidRPr="00BF64B7">
        <w:rPr>
          <w:rFonts w:ascii="Arial" w:eastAsia="Times New Roman" w:hAnsi="Arial" w:cs="Arial"/>
          <w:vertAlign w:val="subscript"/>
          <w:lang w:eastAsia="en-GB"/>
        </w:rPr>
        <w:t>max</w:t>
      </w:r>
      <w:r w:rsidR="009B1100" w:rsidRPr="00BF64B7">
        <w:rPr>
          <w:rFonts w:ascii="Arial" w:eastAsia="Times New Roman" w:hAnsi="Arial" w:cs="Arial"/>
          <w:lang w:eastAsia="en-GB"/>
        </w:rPr>
        <w:t xml:space="preserve">- time to reach maximum rate of increase in clot firmness; CK- TEG citrated kaolin test; CKH- TEG citrated kaolin with heparinase test; R- clot response time; MA clot maximum amplitude; LY 60 clot lysis at 60 minutes expressed as a percentage reduction in </w:t>
      </w:r>
      <w:r w:rsidR="00BF64B7" w:rsidRPr="00BF64B7">
        <w:rPr>
          <w:rFonts w:ascii="Arial" w:eastAsia="Times New Roman" w:hAnsi="Arial" w:cs="Arial"/>
          <w:lang w:eastAsia="en-GB"/>
        </w:rPr>
        <w:t>MA.</w:t>
      </w:r>
    </w:p>
    <w:p w14:paraId="207DB801" w14:textId="77777777" w:rsidR="00B27F67" w:rsidRPr="00FF1111" w:rsidRDefault="00B27F67" w:rsidP="00051750">
      <w:pPr>
        <w:rPr>
          <w:rFonts w:ascii="Arial" w:hAnsi="Arial" w:cs="Arial"/>
          <w:b/>
        </w:rPr>
      </w:pPr>
    </w:p>
    <w:p w14:paraId="73E0811E" w14:textId="1208C985" w:rsidR="009B1100" w:rsidRPr="00FF1111" w:rsidRDefault="00B431F4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t>Secondary outcome 1</w:t>
      </w:r>
      <w:r w:rsidR="008A5BB5" w:rsidRPr="00FF1111">
        <w:rPr>
          <w:rFonts w:ascii="Arial" w:hAnsi="Arial" w:cs="Arial"/>
          <w:b/>
        </w:rPr>
        <w:t xml:space="preserve">: </w:t>
      </w:r>
      <w:r w:rsidR="00D9608C" w:rsidRPr="00FF1111">
        <w:rPr>
          <w:rFonts w:ascii="Arial" w:hAnsi="Arial" w:cs="Arial"/>
          <w:b/>
        </w:rPr>
        <w:t xml:space="preserve">Red cell transfusion (RBC); </w:t>
      </w:r>
      <w:r w:rsidR="008A5BB5" w:rsidRPr="00FF1111">
        <w:rPr>
          <w:rFonts w:ascii="Arial" w:hAnsi="Arial" w:cs="Arial"/>
          <w:b/>
        </w:rPr>
        <w:t xml:space="preserve">0 vs </w:t>
      </w:r>
      <w:r w:rsidR="00D9608C" w:rsidRPr="00FF1111">
        <w:rPr>
          <w:rFonts w:ascii="Arial" w:hAnsi="Arial" w:cs="Arial"/>
          <w:b/>
        </w:rPr>
        <w:t>≥</w:t>
      </w:r>
      <w:r w:rsidR="008A5BB5" w:rsidRPr="00FF1111">
        <w:rPr>
          <w:rFonts w:ascii="Arial" w:hAnsi="Arial" w:cs="Arial"/>
          <w:b/>
        </w:rPr>
        <w:t>1</w:t>
      </w:r>
      <w:r w:rsidR="002603E2" w:rsidRPr="00FF1111">
        <w:rPr>
          <w:rFonts w:ascii="Arial" w:hAnsi="Arial" w:cs="Arial"/>
          <w:b/>
        </w:rPr>
        <w:t xml:space="preserve"> </w:t>
      </w:r>
      <w:r w:rsidR="00A966A2">
        <w:rPr>
          <w:rFonts w:ascii="Arial" w:hAnsi="Arial" w:cs="Arial"/>
          <w:b/>
        </w:rPr>
        <w:t xml:space="preserve">unit </w:t>
      </w:r>
      <w:r w:rsidR="002603E2" w:rsidRPr="00FF1111">
        <w:rPr>
          <w:rFonts w:ascii="Arial" w:hAnsi="Arial" w:cs="Arial"/>
          <w:b/>
        </w:rPr>
        <w:t xml:space="preserve">(excluding those with surgical </w:t>
      </w:r>
      <w:r w:rsidR="00640FED" w:rsidRPr="00FF1111">
        <w:rPr>
          <w:rFonts w:ascii="Arial" w:hAnsi="Arial" w:cs="Arial"/>
          <w:b/>
        </w:rPr>
        <w:t>cause</w:t>
      </w:r>
      <w:r w:rsidR="002603E2" w:rsidRPr="00FF1111">
        <w:rPr>
          <w:rFonts w:ascii="Arial" w:hAnsi="Arial" w:cs="Arial"/>
          <w:b/>
        </w:rPr>
        <w:t>)</w:t>
      </w: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980"/>
        <w:gridCol w:w="1800"/>
        <w:gridCol w:w="1980"/>
        <w:gridCol w:w="1260"/>
        <w:gridCol w:w="1800"/>
      </w:tblGrid>
      <w:tr w:rsidR="00D25E88" w:rsidRPr="00D30910" w14:paraId="6B77EA88" w14:textId="77777777" w:rsidTr="008F7715">
        <w:trPr>
          <w:trHeight w:val="156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8CE0" w14:textId="61FFC201" w:rsidR="00F0001A" w:rsidRPr="00D30910" w:rsidRDefault="00F0001A" w:rsidP="00AB691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6136" w14:textId="2B1E769D" w:rsidR="00F0001A" w:rsidRPr="00D30910" w:rsidRDefault="00D9608C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BC 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a-op or post-op</w:t>
            </w:r>
            <w:r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0</w:t>
            </w:r>
            <w:r w:rsidR="009215ED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870888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137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9A31" w14:textId="58604314" w:rsidR="00F0001A" w:rsidRPr="00D30910" w:rsidRDefault="00D9608C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BC i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tra-op or post-op </w:t>
            </w:r>
            <w:r w:rsidRPr="00D30910">
              <w:rPr>
                <w:rFonts w:ascii="Arial" w:hAnsi="Arial" w:cs="Arial"/>
                <w:b/>
                <w:sz w:val="18"/>
                <w:szCs w:val="18"/>
              </w:rPr>
              <w:t xml:space="preserve">≥1 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870888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60</w:t>
            </w:r>
            <w:r w:rsidR="00F0001A" w:rsidRPr="00D3091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2DE9" w14:textId="77777777" w:rsidR="00F0001A" w:rsidRPr="00D30910" w:rsidRDefault="00F0001A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1</w:t>
            </w:r>
            <w:r w:rsidR="00870888" w:rsidRPr="00D3091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797</w:t>
            </w:r>
            <w:r w:rsidRPr="00D3091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D25E88" w:rsidRPr="00D30910" w14:paraId="482CFB70" w14:textId="77777777" w:rsidTr="008F7715">
        <w:trPr>
          <w:trHeight w:val="8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47A9" w14:textId="7DE80931" w:rsidR="00150DB3" w:rsidRPr="00D30910" w:rsidRDefault="00DB71A4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</w:t>
            </w:r>
            <w:r w:rsidR="00150DB3"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P-test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10A9" w14:textId="77777777" w:rsidR="00150DB3" w:rsidRPr="00866984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FD63" w14:textId="77777777" w:rsidR="00150DB3" w:rsidRPr="004906F4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906F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7836" w14:textId="77777777" w:rsidR="00150DB3" w:rsidRPr="00E40A70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80C4" w14:textId="77777777" w:rsidR="00150DB3" w:rsidRPr="00E40A70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AE2D" w14:textId="77777777" w:rsidR="00150DB3" w:rsidRPr="00E40A70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1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DF6C" w14:textId="77777777" w:rsidR="00150DB3" w:rsidRPr="002E61BE" w:rsidRDefault="00150DB3" w:rsidP="00AB691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4.6</w:t>
            </w:r>
          </w:p>
        </w:tc>
      </w:tr>
      <w:tr w:rsidR="009129F1" w:rsidRPr="00D30910" w14:paraId="7A2E3A3F" w14:textId="77777777" w:rsidTr="002E61BE">
        <w:trPr>
          <w:trHeight w:val="1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E34A" w14:textId="70E38B37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A3B12" w14:textId="6460AF05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8C2F5" w14:textId="6C273E56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5.0, 154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C16CB" w14:textId="388F5C2F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1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368D" w14:textId="6ED04320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079AB" w14:textId="46AC0A7A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862AC" w14:textId="511ABADE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9129F1" w:rsidRPr="00D30910" w14:paraId="7CE654FA" w14:textId="77777777" w:rsidTr="002E61BE">
        <w:trPr>
          <w:trHeight w:val="7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73F4" w14:textId="097FBA9B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TRA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6353B" w14:textId="04268BA1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9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4C6E4" w14:textId="55C73F42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3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E3FC" w14:textId="57D2A16A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7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F524" w14:textId="46874290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5.0, 2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4191" w14:textId="4E116D19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12933" w14:textId="0D93294F" w:rsidR="009129F1" w:rsidRPr="00866984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85.0)</w:t>
            </w:r>
          </w:p>
        </w:tc>
      </w:tr>
      <w:tr w:rsidR="009129F1" w:rsidRPr="00D30910" w14:paraId="2BC594CB" w14:textId="77777777" w:rsidTr="008F7715">
        <w:trPr>
          <w:trHeight w:val="13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50EB3" w14:textId="5BBCE711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</w:t>
            </w:r>
            <w:r w:rsidRPr="002E61BE">
              <w:rPr>
                <w:rFonts w:ascii="Arial" w:hAnsi="Arial" w:cs="Arial"/>
                <w:sz w:val="18"/>
                <w:szCs w:val="18"/>
              </w:rPr>
              <w:t>ADR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1A63F" w14:textId="61A46B47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381B9" w14:textId="7BB469BE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470F1" w14:textId="53498DE4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DCC7A" w14:textId="47D54503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A58FC" w14:textId="5BC54E1E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48E57" w14:textId="3B52C06C" w:rsidR="009129F1" w:rsidRPr="00D30910" w:rsidRDefault="009129F1" w:rsidP="009129F1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5</w:t>
            </w:r>
          </w:p>
        </w:tc>
      </w:tr>
      <w:tr w:rsidR="00D25E88" w:rsidRPr="00D30910" w14:paraId="51696D65" w14:textId="77777777" w:rsidTr="008F7715">
        <w:trPr>
          <w:trHeight w:val="117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7A7" w14:textId="058F56C3" w:rsidR="00F0001A" w:rsidRPr="00D30910" w:rsidRDefault="00F0001A" w:rsidP="00AB691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8CD2" w14:textId="30160580" w:rsidR="00F0001A" w:rsidRPr="004906F4" w:rsidRDefault="00D9608C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BC </w:t>
            </w:r>
            <w:r w:rsidR="00F0001A" w:rsidRPr="0086698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op</w:t>
            </w:r>
            <w:r w:rsidRPr="0086698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0</w:t>
            </w:r>
            <w:r w:rsidR="00F0001A" w:rsidRPr="0086698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n=</w:t>
            </w:r>
            <w:r w:rsidR="00870888" w:rsidRPr="004906F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14</w:t>
            </w:r>
            <w:r w:rsidR="00F0001A" w:rsidRPr="004906F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3540" w14:textId="05B0E0C7" w:rsidR="00F0001A" w:rsidRPr="00E40A70" w:rsidRDefault="00D9608C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BC p</w:t>
            </w:r>
            <w:r w:rsidR="00F0001A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ost-op RBC </w:t>
            </w:r>
            <w:r w:rsidRPr="00E40A70">
              <w:rPr>
                <w:rFonts w:ascii="Arial" w:hAnsi="Arial" w:cs="Arial"/>
                <w:b/>
                <w:sz w:val="18"/>
                <w:szCs w:val="18"/>
              </w:rPr>
              <w:t xml:space="preserve">≥1 </w:t>
            </w:r>
            <w:r w:rsidR="00F0001A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870888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81</w:t>
            </w:r>
            <w:r w:rsidR="00F0001A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8D60" w14:textId="77777777" w:rsidR="00F0001A" w:rsidRPr="00E40A70" w:rsidRDefault="00F0001A" w:rsidP="00AB691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870888" w:rsidRPr="00E40A7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795</w:t>
            </w:r>
            <w:r w:rsidRPr="00E40A7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D30910" w:rsidRPr="00D30910" w14:paraId="5F29E0C1" w14:textId="77777777" w:rsidTr="002E61BE">
        <w:trPr>
          <w:trHeight w:val="117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AE22" w14:textId="788BD847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1A1C" w14:textId="70ACBBCF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249CA" w14:textId="2DADE677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5.0, 157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584E7" w14:textId="036F3D3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874CF" w14:textId="5D8C6CF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6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6207C" w14:textId="6F3C9DC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157B" w14:textId="037E1D5C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D30910" w:rsidRPr="00D30910" w14:paraId="723182B8" w14:textId="77777777" w:rsidTr="002E61BE">
        <w:trPr>
          <w:trHeight w:val="17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A7B" w14:textId="1839174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06FE0" w14:textId="613EFC3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9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D37F" w14:textId="485EF31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3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7100" w14:textId="7DA0B821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D9E0" w14:textId="19C4D715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5.0, 2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4E26" w14:textId="2F7BF54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2F79A" w14:textId="417E7F69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85.0)</w:t>
            </w:r>
          </w:p>
        </w:tc>
      </w:tr>
      <w:tr w:rsidR="00D30910" w:rsidRPr="00D30910" w14:paraId="10C844C2" w14:textId="77777777" w:rsidTr="002E61BE">
        <w:trPr>
          <w:trHeight w:val="9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BA63" w14:textId="24F209B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B5762" w14:textId="2CEAC35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8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42856" w14:textId="46AAEBA5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29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C4DFF" w14:textId="261EF481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5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18EA" w14:textId="0C96D15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9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D845A" w14:textId="10EA5765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4524" w14:textId="09276E2C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</w:tr>
      <w:tr w:rsidR="00D30910" w:rsidRPr="00D30910" w14:paraId="15B566B6" w14:textId="77777777" w:rsidTr="002E61BE">
        <w:trPr>
          <w:trHeight w:val="17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6F4F" w14:textId="746A72F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DR AUC; median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29AD" w14:textId="48BA5577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4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CB4FB" w14:textId="2F6D9B0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2.0, 174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7C0A7" w14:textId="1AE08155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2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745F" w14:textId="31CE590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60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5913" w14:textId="543AD98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4EB57" w14:textId="70B8FF4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D30910" w:rsidRPr="00D30910" w14:paraId="5EDE1E3E" w14:textId="77777777" w:rsidTr="002E61BE">
        <w:trPr>
          <w:trHeight w:val="87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291" w14:textId="0425B60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D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4F554" w14:textId="35C4508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8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A402" w14:textId="47532BA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60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AA62" w14:textId="5CBE9E3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7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3A47" w14:textId="17C8FAE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2.0, 184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BD56" w14:textId="144D3B1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57CB7" w14:textId="71E1BC45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</w:tr>
      <w:tr w:rsidR="00D30910" w:rsidRPr="00D30910" w14:paraId="2506B44A" w14:textId="77777777" w:rsidTr="002E61BE">
        <w:trPr>
          <w:trHeight w:val="161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1F59" w14:textId="7C00A31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E4AB6" w14:textId="3F7EA01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21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F67F" w14:textId="77CFBB36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11977" w14:textId="774DFD4D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5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AADF8" w14:textId="05FB686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3.0, 239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BE5C" w14:textId="18E069B8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3C344" w14:textId="744483D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D30910" w:rsidRPr="00D30910" w14:paraId="25606AAF" w14:textId="77777777" w:rsidTr="002E61BE">
        <w:trPr>
          <w:trHeight w:val="94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3149" w14:textId="0381F02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RA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6C0D" w14:textId="2AE79C9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800D9" w14:textId="126EB661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9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3B4D" w14:textId="3C576E3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36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FB32" w14:textId="012B4E88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A1AD" w14:textId="75706D2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5511" w14:textId="75176DE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2</w:t>
            </w:r>
          </w:p>
        </w:tc>
      </w:tr>
      <w:tr w:rsidR="00D30910" w:rsidRPr="00D30910" w14:paraId="6EC79233" w14:textId="77777777" w:rsidTr="002E61BE">
        <w:trPr>
          <w:trHeight w:val="153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8A3" w14:textId="6159347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06D7" w14:textId="1EDFC695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493D" w14:textId="09D1F44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5.0, 157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3688C" w14:textId="56944F4F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EB652" w14:textId="12B3608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6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5648B" w14:textId="068B7BF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F12F8" w14:textId="30200A9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D30910" w:rsidRPr="00D30910" w14:paraId="728DDD44" w14:textId="77777777" w:rsidTr="002E61BE">
        <w:trPr>
          <w:trHeight w:val="8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B41F" w14:textId="5843752F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045E" w14:textId="2EF3719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374C5" w14:textId="4C59FF8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6.0, 40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3959C" w14:textId="33ABDA8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F7F07" w14:textId="62EBE8C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32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904F6" w14:textId="0F4EE64E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02DE7" w14:textId="60E5EC0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D30910" w:rsidRPr="00D30910" w14:paraId="128246C6" w14:textId="77777777" w:rsidTr="002E61BE">
        <w:trPr>
          <w:trHeight w:val="14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7E8D" w14:textId="6F9D343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α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C302" w14:textId="7CE81F9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B1120" w14:textId="7011550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8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B399" w14:textId="63F8A22C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2A62F" w14:textId="547252B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E3C5A" w14:textId="40DC236D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E3C76" w14:textId="5847EA7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D30910" w:rsidRPr="00D30910" w14:paraId="37351C10" w14:textId="77777777" w:rsidTr="002E61BE">
        <w:trPr>
          <w:trHeight w:val="77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CD7B" w14:textId="59FB616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C053" w14:textId="1BD380E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056B" w14:textId="1C0526B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0.0, 7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3CED6" w14:textId="0CABEE11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B00D" w14:textId="3AD8A7A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A110" w14:textId="24A41187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7C172" w14:textId="45411E7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D30910" w:rsidRPr="00D30910" w14:paraId="1EE8B8A6" w14:textId="77777777" w:rsidTr="002E61BE">
        <w:trPr>
          <w:trHeight w:val="137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7000" w14:textId="6E39A9F1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6FD7" w14:textId="35397B0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5BA7" w14:textId="7931E51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2F99F" w14:textId="0A2F18AD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F2E70" w14:textId="4BD24CA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56B2F" w14:textId="5DD2CDFF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C484" w14:textId="7B35A618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D30910" w:rsidRPr="00D30910" w14:paraId="364651BD" w14:textId="77777777" w:rsidTr="002E61BE">
        <w:trPr>
          <w:trHeight w:val="7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70B9" w14:textId="5431ED9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60CA" w14:textId="1A7491E6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B21B1" w14:textId="050DE87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3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43E4" w14:textId="019B004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4B55" w14:textId="3265A936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3DCFD" w14:textId="0119502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198F9" w14:textId="43252E8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D30910" w:rsidRPr="00D30910" w14:paraId="4B7854E7" w14:textId="77777777" w:rsidTr="002E61BE">
        <w:trPr>
          <w:trHeight w:val="12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8BDD" w14:textId="7777777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46CB6" w14:textId="04774D1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B4A47" w14:textId="6FD48C9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3633" w14:textId="48219F7F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030A" w14:textId="4CF098B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7F89" w14:textId="451E71B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369A3" w14:textId="3BFCD118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</w:tr>
      <w:tr w:rsidR="00D30910" w:rsidRPr="00D30910" w14:paraId="5AAF29B3" w14:textId="77777777" w:rsidTr="002E61BE">
        <w:trPr>
          <w:trHeight w:val="204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EEB8" w14:textId="6CEE633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BE9A7" w14:textId="10619C4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7939" w14:textId="0BB56BDF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331D" w14:textId="49F80B33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783E0" w14:textId="4BD27E6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14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B05E3" w14:textId="65488F02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DA350" w14:textId="2BA32C2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D30910" w:rsidRPr="00D30910" w14:paraId="50BA9944" w14:textId="77777777" w:rsidTr="002E61BE">
        <w:trPr>
          <w:trHeight w:val="121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89D" w14:textId="2DE1814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α 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E77AE" w14:textId="3F29419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23456" w14:textId="2CC6B5B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0.0, 8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B743" w14:textId="5E36289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94E18" w14:textId="5EBFED0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5D6DE" w14:textId="03F57DB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EEEB" w14:textId="7BE48A3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D30910" w:rsidRPr="00D30910" w14:paraId="10A9B2AA" w14:textId="77777777" w:rsidTr="002E61BE">
        <w:trPr>
          <w:trHeight w:val="7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B520" w14:textId="0997CE7B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43EC" w14:textId="1FD8FE75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D9086" w14:textId="62A683B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2BB6" w14:textId="291768E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C673" w14:textId="021F6D7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7.0, 7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01BE" w14:textId="0AB6122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B94D" w14:textId="05E3C31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D30910" w:rsidRPr="00D30910" w14:paraId="27250F7D" w14:textId="77777777" w:rsidTr="002E61BE">
        <w:trPr>
          <w:trHeight w:val="9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89E" w14:textId="0DC0B83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CC77" w14:textId="356809A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CD9E" w14:textId="7346046E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FED0" w14:textId="6024F0D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7584B" w14:textId="04382BC5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2E9D9" w14:textId="79F3D8D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1F0F0" w14:textId="1AD38E3F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D30910" w:rsidRPr="00D30910" w14:paraId="5E47682D" w14:textId="77777777" w:rsidTr="002E61BE">
        <w:trPr>
          <w:trHeight w:val="173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0241" w14:textId="4104D96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35B44" w14:textId="72145DE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2FDF" w14:textId="18EE3B7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5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654B4" w14:textId="066B0A4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C5D4C" w14:textId="59E0DB79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19A1" w14:textId="2250A79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1A58" w14:textId="0B39542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D30910" w:rsidRPr="00D30910" w14:paraId="7EC05D7B" w14:textId="77777777" w:rsidTr="002E61BE">
        <w:trPr>
          <w:trHeight w:val="106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67C0" w14:textId="315CF91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D360C" w14:textId="56CB9F7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F4997" w14:textId="5CB0C0F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5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20E3" w14:textId="03E69FF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5880C" w14:textId="4192917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0.0, 29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F732" w14:textId="2EE3E69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13E6" w14:textId="7812E11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D30910" w:rsidRPr="00D30910" w14:paraId="41558A06" w14:textId="77777777" w:rsidTr="002E61BE">
        <w:trPr>
          <w:trHeight w:val="16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C59" w14:textId="0751F0D9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52522" w14:textId="6D915F0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E31D1" w14:textId="7CF7006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9D5B2" w14:textId="2AD77B9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0566" w14:textId="27ADE3D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3FDF0" w14:textId="5509A21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19888" w14:textId="6D9C2C09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D30910" w:rsidRPr="00D30910" w14:paraId="3E3D4996" w14:textId="77777777" w:rsidTr="002E61BE">
        <w:trPr>
          <w:trHeight w:val="23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E23F" w14:textId="1B5253C0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-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4B19" w14:textId="4063B79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F179" w14:textId="4C877A6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57E4F" w14:textId="3A1C6BFF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B5DE2" w14:textId="6F67EF2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2.0, 6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DA85B" w14:textId="014F6D8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6B32" w14:textId="5F28FE40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D30910" w:rsidRPr="00D30910" w14:paraId="4AA0E8BA" w14:textId="77777777" w:rsidTr="002E61BE">
        <w:trPr>
          <w:trHeight w:val="12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D309" w14:textId="42AEB7EA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 - hep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EE6A" w14:textId="43D2691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32CB" w14:textId="7A15A1F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913A" w14:textId="2AF2828E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4519" w14:textId="3487398F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9.0, 9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3A0A1" w14:textId="42B7F0B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62472" w14:textId="259AD7E1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D30910" w:rsidRPr="00D30910" w14:paraId="7CB4121E" w14:textId="77777777" w:rsidTr="002E61BE">
        <w:trPr>
          <w:trHeight w:val="2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1412" w14:textId="4058911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AA9E" w14:textId="20C28AE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2C17" w14:textId="6257833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7, 15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D4D24" w14:textId="5251401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5464E" w14:textId="1213FF1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6EB37" w14:textId="242E7F5C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5E65" w14:textId="26D8AA0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D30910" w:rsidRPr="00D30910" w14:paraId="7714A27E" w14:textId="77777777" w:rsidTr="002E61BE">
        <w:trPr>
          <w:trHeight w:val="122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967" w14:textId="60FF1AC4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α angle 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D7BAD" w14:textId="35B2BDB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6BBA" w14:textId="2524567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1.3, 7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63D0" w14:textId="7E15F64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E09B" w14:textId="3B54DAA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15D12" w14:textId="415455C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5ACF" w14:textId="5B6AFCA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D30910" w:rsidRPr="00D30910" w14:paraId="3EDC95AB" w14:textId="77777777" w:rsidTr="002E61BE">
        <w:trPr>
          <w:trHeight w:val="19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C02B" w14:textId="77777777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3053" w14:textId="326C1C5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BFFC" w14:textId="7888F95E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0C9A" w14:textId="39D38655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B328F" w14:textId="02D53609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F5DC8" w14:textId="4886B1D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DA696" w14:textId="726246C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D30910" w:rsidRPr="00D30910" w14:paraId="44FDE00C" w14:textId="77777777" w:rsidTr="002E61BE">
        <w:trPr>
          <w:trHeight w:val="113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9E68" w14:textId="3F420274" w:rsidR="00D30910" w:rsidRPr="00D30910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LY 60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DB18" w14:textId="626504F7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CDCFF" w14:textId="587C55F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6DBBB" w14:textId="34FBB815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7E82" w14:textId="37D1CA0E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1, 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A1871" w14:textId="06415F6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9160" w14:textId="14F647AB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D30910" w:rsidRPr="00D30910" w14:paraId="2002C67D" w14:textId="77777777" w:rsidTr="002E61BE">
        <w:trPr>
          <w:trHeight w:val="25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13D6" w14:textId="47281CA6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 - CKH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D3091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ACCA9" w14:textId="68DFE89D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A5A05" w14:textId="70EBC6D8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2.4, 8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377F" w14:textId="2038375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A007F" w14:textId="27AEF92A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B744" w14:textId="7E9998D2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8F35" w14:textId="6588A4F3" w:rsidR="00D30910" w:rsidRPr="00866984" w:rsidRDefault="00D30910" w:rsidP="00D3091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73BF7839" w14:textId="42A9B92D" w:rsidR="00CF3BD4" w:rsidRDefault="00073E87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lastRenderedPageBreak/>
        <w:t>Secondary outcome 2</w:t>
      </w:r>
      <w:r w:rsidR="00015ECD" w:rsidRPr="00FF1111">
        <w:rPr>
          <w:rFonts w:ascii="Arial" w:hAnsi="Arial" w:cs="Arial"/>
          <w:b/>
        </w:rPr>
        <w:t xml:space="preserve">: </w:t>
      </w:r>
      <w:r w:rsidR="00D9608C" w:rsidRPr="00FF1111">
        <w:rPr>
          <w:rFonts w:ascii="Arial" w:hAnsi="Arial" w:cs="Arial"/>
          <w:b/>
        </w:rPr>
        <w:t xml:space="preserve">Red cell transfusion (RBC); </w:t>
      </w:r>
      <w:r w:rsidR="00015ECD" w:rsidRPr="00FF1111">
        <w:rPr>
          <w:rFonts w:ascii="Arial" w:hAnsi="Arial" w:cs="Arial"/>
          <w:b/>
        </w:rPr>
        <w:t>≤</w:t>
      </w:r>
      <w:r w:rsidR="008A5BB5" w:rsidRPr="00FF1111">
        <w:rPr>
          <w:rFonts w:ascii="Arial" w:hAnsi="Arial" w:cs="Arial"/>
          <w:b/>
        </w:rPr>
        <w:t xml:space="preserve">4 </w:t>
      </w:r>
      <w:r w:rsidR="00D9608C" w:rsidRPr="00FF1111">
        <w:rPr>
          <w:rFonts w:ascii="Arial" w:hAnsi="Arial" w:cs="Arial"/>
          <w:b/>
        </w:rPr>
        <w:t xml:space="preserve">units </w:t>
      </w:r>
      <w:r w:rsidR="008A5BB5" w:rsidRPr="00FF1111">
        <w:rPr>
          <w:rFonts w:ascii="Arial" w:hAnsi="Arial" w:cs="Arial"/>
          <w:b/>
        </w:rPr>
        <w:t xml:space="preserve">vs </w:t>
      </w:r>
      <w:r w:rsidR="00D9608C" w:rsidRPr="00FF1111">
        <w:rPr>
          <w:rFonts w:ascii="Arial" w:hAnsi="Arial" w:cs="Arial"/>
          <w:b/>
        </w:rPr>
        <w:t>&gt;4 units</w:t>
      </w:r>
      <w:r w:rsidR="00640FED" w:rsidRPr="00FF1111">
        <w:rPr>
          <w:rFonts w:ascii="Arial" w:hAnsi="Arial" w:cs="Arial"/>
          <w:b/>
        </w:rPr>
        <w:t xml:space="preserve"> (excluding those with surgical cause)</w:t>
      </w:r>
    </w:p>
    <w:p w14:paraId="71885E82" w14:textId="77777777" w:rsidR="009B1100" w:rsidRPr="00FF1111" w:rsidRDefault="009B1100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980"/>
        <w:gridCol w:w="1800"/>
        <w:gridCol w:w="1980"/>
        <w:gridCol w:w="1260"/>
        <w:gridCol w:w="1800"/>
      </w:tblGrid>
      <w:tr w:rsidR="00870888" w:rsidRPr="00866984" w14:paraId="0727FAC0" w14:textId="77777777" w:rsidTr="008F7715">
        <w:trPr>
          <w:trHeight w:val="248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619E" w14:textId="363D9BA8" w:rsidR="00870888" w:rsidRPr="002E61BE" w:rsidRDefault="00870888" w:rsidP="0072706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D6BE" w14:textId="1F3B6A39" w:rsidR="00870888" w:rsidRPr="002E61BE" w:rsidRDefault="00D9608C" w:rsidP="0072706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b/>
                <w:sz w:val="18"/>
                <w:szCs w:val="18"/>
              </w:rPr>
              <w:t xml:space="preserve">RBC ≤4 intra-op or post-op </w:t>
            </w:r>
            <w:r w:rsidR="00870888" w:rsidRPr="002E61BE">
              <w:rPr>
                <w:rFonts w:ascii="Arial" w:hAnsi="Arial" w:cs="Arial"/>
                <w:b/>
                <w:sz w:val="18"/>
                <w:szCs w:val="18"/>
              </w:rPr>
              <w:t>(n=1700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29E4" w14:textId="47EB0B21" w:rsidR="00870888" w:rsidRPr="002E61BE" w:rsidRDefault="00D9608C" w:rsidP="0087088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BC &gt;4 intra-op or post-op</w:t>
            </w:r>
            <w:r w:rsidR="00870888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n=96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D4D7" w14:textId="77777777" w:rsidR="00870888" w:rsidRPr="002E61BE" w:rsidRDefault="00870888" w:rsidP="0072706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1796)</w:t>
            </w:r>
          </w:p>
        </w:tc>
      </w:tr>
      <w:tr w:rsidR="002F506F" w:rsidRPr="00866984" w14:paraId="242CE903" w14:textId="77777777" w:rsidTr="008F7715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4589" w14:textId="53BE7D09" w:rsidR="002F506F" w:rsidRPr="00866984" w:rsidRDefault="009D4789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</w:t>
            </w:r>
            <w:r w:rsidR="002F506F"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P-test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4B92" w14:textId="77777777" w:rsidR="002F506F" w:rsidRPr="004906F4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906F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3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FFBA" w14:textId="77777777" w:rsidR="002F506F" w:rsidRPr="00E40A70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3453" w14:textId="77777777" w:rsidR="002F506F" w:rsidRPr="00E40A70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1F02" w14:textId="77777777" w:rsidR="002F506F" w:rsidRPr="00E40A70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54D0" w14:textId="77777777" w:rsidR="002F506F" w:rsidRPr="002E61BE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1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752C" w14:textId="77777777" w:rsidR="002F506F" w:rsidRPr="002E61BE" w:rsidRDefault="002F506F" w:rsidP="009B110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4.7</w:t>
            </w:r>
          </w:p>
        </w:tc>
      </w:tr>
      <w:tr w:rsidR="00866984" w:rsidRPr="00866984" w14:paraId="041B14C1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B43" w14:textId="462CF77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9CBDD" w14:textId="461D528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C72A" w14:textId="6DF348B9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57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3C9E" w14:textId="2939D8F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7999" w14:textId="2B447995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0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2E616" w14:textId="7CF90F6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8513" w14:textId="79D11784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866984" w:rsidRPr="00866984" w14:paraId="4DBD8CDF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E47E" w14:textId="6580243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TRA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567FA" w14:textId="7FF9C57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8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B01F" w14:textId="2C19599F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3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67FB" w14:textId="638FF81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3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F668" w14:textId="252E31B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5.0, 2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AEAE" w14:textId="7836611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EF3D8" w14:textId="5937BC38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85.0)</w:t>
            </w:r>
          </w:p>
        </w:tc>
      </w:tr>
      <w:tr w:rsidR="00866984" w:rsidRPr="00866984" w14:paraId="41DAE638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13F6" w14:textId="28CAC17E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B31C" w14:textId="4A3C9CC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824FE" w14:textId="1256DEA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0CB8" w14:textId="29A953A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F6FE" w14:textId="5FFB58C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2365" w14:textId="488AAB9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D194" w14:textId="0AE5375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5</w:t>
            </w:r>
          </w:p>
        </w:tc>
      </w:tr>
      <w:tr w:rsidR="00870888" w:rsidRPr="00866984" w14:paraId="705A2577" w14:textId="77777777" w:rsidTr="008F7715">
        <w:trPr>
          <w:trHeight w:val="248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C8D1" w14:textId="056DD731" w:rsidR="00870888" w:rsidRPr="00866984" w:rsidRDefault="00870888" w:rsidP="009B1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9E92" w14:textId="7346E307" w:rsidR="00870888" w:rsidRPr="00E40A70" w:rsidRDefault="00D9608C" w:rsidP="009B1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906F4">
              <w:rPr>
                <w:rFonts w:ascii="Arial" w:hAnsi="Arial" w:cs="Arial"/>
                <w:b/>
                <w:sz w:val="18"/>
                <w:szCs w:val="18"/>
              </w:rPr>
              <w:t xml:space="preserve">RBC </w:t>
            </w:r>
            <w:r w:rsidR="00870888" w:rsidRPr="004906F4">
              <w:rPr>
                <w:rFonts w:ascii="Arial" w:hAnsi="Arial" w:cs="Arial"/>
                <w:b/>
                <w:sz w:val="18"/>
                <w:szCs w:val="18"/>
              </w:rPr>
              <w:t xml:space="preserve">≤4 intra-op or post-op </w:t>
            </w:r>
            <w:r w:rsidR="00870888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1743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F3B3" w14:textId="6F903493" w:rsidR="00870888" w:rsidRPr="00E40A70" w:rsidRDefault="00D9608C" w:rsidP="009B1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BC &gt;4 </w:t>
            </w:r>
            <w:r w:rsidR="00870888" w:rsidRPr="00E40A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a-op or post-op (n=59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D765" w14:textId="77777777" w:rsidR="00870888" w:rsidRPr="002E61BE" w:rsidRDefault="00870888" w:rsidP="009B1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1802)</w:t>
            </w:r>
          </w:p>
        </w:tc>
      </w:tr>
      <w:tr w:rsidR="00866984" w:rsidRPr="00866984" w14:paraId="78EAB0DC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3619" w14:textId="32C84CC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43E43" w14:textId="1687DD2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80BC" w14:textId="753B893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87174" w14:textId="080AF1D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1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6215" w14:textId="26ECCB9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A289" w14:textId="654BAE8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329E" w14:textId="237289B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4.3</w:t>
            </w:r>
          </w:p>
        </w:tc>
      </w:tr>
      <w:tr w:rsidR="00866984" w:rsidRPr="00866984" w14:paraId="04F5473C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E37A" w14:textId="7C1A1F2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6AD64" w14:textId="112AD83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6A8A5" w14:textId="33B4975C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0C18C" w14:textId="321F69C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9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DD839" w14:textId="7A2AE550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3.0, 131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DDAB" w14:textId="5AAC3A5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D697" w14:textId="1C46838E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866984" w:rsidRPr="00866984" w14:paraId="2E61C14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7D3F" w14:textId="4D08187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B96C" w14:textId="5831ACA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D2E6B" w14:textId="04B9B394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85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A6B9A" w14:textId="632AE29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7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EDDA5" w14:textId="7F44CDE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27.0, 172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CF97" w14:textId="0D9BA5C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DCD17" w14:textId="5F738261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85.0)</w:t>
            </w:r>
          </w:p>
        </w:tc>
      </w:tr>
      <w:tr w:rsidR="00866984" w:rsidRPr="00866984" w14:paraId="7819F854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678F" w14:textId="4A9F1AC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C8D2" w14:textId="6D5DB83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ADB1B" w14:textId="3F706B1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2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48B33" w14:textId="56CA61F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D0F0E" w14:textId="2D1E566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7325F" w14:textId="7FE5239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45FBF" w14:textId="1493ACA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4</w:t>
            </w:r>
          </w:p>
        </w:tc>
      </w:tr>
      <w:tr w:rsidR="00866984" w:rsidRPr="00866984" w14:paraId="1FF477E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578" w14:textId="0053571E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D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AE640" w14:textId="1841C23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FEDEE" w14:textId="2DC460D2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A4A5" w14:textId="61C319E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4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180C" w14:textId="14C5BF7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92.0, 129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507C" w14:textId="014FC89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B93DD" w14:textId="6CCF532C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866984" w:rsidRPr="00866984" w14:paraId="5A77495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957F" w14:textId="68B6A4A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C6D0" w14:textId="41D7DF8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CA58" w14:textId="11A63839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25A76" w14:textId="30C7ACD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515D2" w14:textId="773D73B0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31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30B15" w14:textId="0B8C15C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D2953" w14:textId="182B7FD5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849.0)</w:t>
            </w:r>
          </w:p>
        </w:tc>
      </w:tr>
      <w:tr w:rsidR="00866984" w:rsidRPr="00866984" w14:paraId="3E5B36F3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6A80" w14:textId="57D3C56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TRA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071B1" w14:textId="7247DA2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647D3" w14:textId="4988E1A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E5028" w14:textId="2346D66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E00E" w14:textId="6F9C39D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11.0, 190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1448A" w14:textId="5763895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3899" w14:textId="20992DF8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866984" w:rsidRPr="00866984" w14:paraId="6A5A83D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DB4C" w14:textId="5D5955D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4D656" w14:textId="2F8548A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5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F9861" w14:textId="2740118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93BD" w14:textId="5FEDDF2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6C9D" w14:textId="4396DD5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8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8A4B" w14:textId="0DB559D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2F1F" w14:textId="0143AEA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5</w:t>
            </w:r>
          </w:p>
        </w:tc>
      </w:tr>
      <w:tr w:rsidR="00866984" w:rsidRPr="00866984" w14:paraId="185E2045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9B1" w14:textId="1C8EE1B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1DE0F" w14:textId="30767FD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DF95" w14:textId="4D13A706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33D1" w14:textId="05FB64B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6A6DB" w14:textId="18528B75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28.0, 26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BCF6F" w14:textId="31BCC0F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D828" w14:textId="3143F683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866984" w:rsidRPr="00866984" w14:paraId="6B7F7B51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B135" w14:textId="1754C23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α 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3CA8" w14:textId="29AB0AB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E35A" w14:textId="21C74023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EA3B" w14:textId="73F44BE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C10F" w14:textId="7E10471C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93E61" w14:textId="518502E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AF897" w14:textId="76CDD40C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866984" w:rsidRPr="00866984" w14:paraId="21736BF9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B0B1" w14:textId="514CD90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92248" w14:textId="0C2EC76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15E5" w14:textId="79A35B94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5E834" w14:textId="0AFD355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9EFF4" w14:textId="2EF39508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1.0, 7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72E0C" w14:textId="51A9329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E43FE" w14:textId="6307A1A7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866984" w:rsidRPr="00866984" w14:paraId="172D50F2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FD4E" w14:textId="36D15DB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8EF9" w14:textId="1905B58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CC70A" w14:textId="0B112F9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A9A5" w14:textId="2D5C8FC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4DEB4" w14:textId="530379F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08F55" w14:textId="4769C71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97F5" w14:textId="40070A6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866984" w:rsidRPr="00866984" w14:paraId="506B95D9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D92" w14:textId="6926FDD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32B9" w14:textId="17E4F49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49E07" w14:textId="4587929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F3C93" w14:textId="7D0F162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9890" w14:textId="46D2911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3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098E3" w14:textId="171509F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2EBC" w14:textId="1D2CA7DF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866984" w:rsidRPr="00866984" w14:paraId="72E6C343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7E79" w14:textId="7777777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BD39" w14:textId="5530C6A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828AC" w14:textId="4B4156F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D16CA" w14:textId="24B3512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0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02816" w14:textId="0E3DEB5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B2A0" w14:textId="787A20B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8DC7" w14:textId="00465B4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</w:tr>
      <w:tr w:rsidR="00866984" w:rsidRPr="00866984" w14:paraId="48CD013C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D57B" w14:textId="2628BF9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39823" w14:textId="044A9C9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695C" w14:textId="3D65E61B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69E99" w14:textId="09397BD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F4BEA" w14:textId="7D4FCAE0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4.0, 8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04545" w14:textId="7926FE4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E4C2C" w14:textId="67F65417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866984" w:rsidRPr="00866984" w14:paraId="6815CA5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3F0C" w14:textId="7004F64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α 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0B0E8" w14:textId="09681E2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FB6BC" w14:textId="7A590EBC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06EA" w14:textId="4597435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016D3" w14:textId="56FE98E6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7.0, 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871FE" w14:textId="003C8FE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1935" w14:textId="2E69CE1D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866984" w:rsidRPr="00866984" w14:paraId="1D3E50E3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2FE6" w14:textId="2C14FAA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436C" w14:textId="3BE1229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28145" w14:textId="46F9356D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F16F" w14:textId="61837B6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C0019" w14:textId="0C20F77B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7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9195" w14:textId="67C2E8D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B415" w14:textId="3B6BAB64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866984" w:rsidRPr="00866984" w14:paraId="415437F0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E456" w14:textId="2C9AFE0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1A936" w14:textId="510F750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3ABC" w14:textId="590999B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0807" w14:textId="605B955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FC432" w14:textId="347E095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68DC" w14:textId="623958C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1B0B0" w14:textId="4D0F7BA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866984" w:rsidRPr="00866984" w14:paraId="11440443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D085" w14:textId="660843D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7275" w14:textId="6620289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1BAD0" w14:textId="7AC2D2C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87BE6" w14:textId="1F1CB13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62B8E" w14:textId="2AC6BF1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4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1A9F3" w14:textId="259D3C0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8E11" w14:textId="1C14C99D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866984" w:rsidRPr="00866984" w14:paraId="0024A39D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28E5" w14:textId="6487432E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1DFFE" w14:textId="34292FED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ABE0F" w14:textId="2B206660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5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146C" w14:textId="15042B1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5E4F" w14:textId="5BF616BA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29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4C5D5" w14:textId="0AD2C3B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3AA5" w14:textId="52AA739B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866984" w:rsidRPr="00866984" w14:paraId="453A9239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5F15" w14:textId="7021E96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D6014" w14:textId="600339E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BB0FF" w14:textId="76D142EF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E880" w14:textId="5501B9DE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14360" w14:textId="3E445AF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4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2A1A6" w14:textId="5F63272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4D18" w14:textId="79E1C015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866984" w:rsidRPr="00866984" w14:paraId="6F5B73C5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5BF6" w14:textId="6492D95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-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CE29B" w14:textId="70A7E3A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2010" w14:textId="73D52E5E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0D1CB" w14:textId="5460CF0C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D1345" w14:textId="20F3E5CA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4.0, 5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EC39" w14:textId="47C3357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B1C5A" w14:textId="26E73A8D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866984" w:rsidRPr="00866984" w14:paraId="64466E82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4CEC" w14:textId="0FBDF3A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 - hep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4B30F" w14:textId="05397C5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5F833" w14:textId="4539C82D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FADBF" w14:textId="54C136A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3D8B" w14:textId="135B3389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57.0, 9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AF070" w14:textId="2CD4DA7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6C4BD" w14:textId="7CCD32C8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866984" w:rsidRPr="00866984" w14:paraId="265BBB03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67FC" w14:textId="67222E0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42AEE" w14:textId="254C705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B405" w14:textId="007DF95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E932" w14:textId="7BD2781B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42B02" w14:textId="5456A24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3, 14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D1B5" w14:textId="1A9CC74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3C865" w14:textId="0B95B2D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866984" w:rsidRPr="00866984" w14:paraId="18A5494F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2048" w14:textId="08FA4629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α angle 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3ADB" w14:textId="04624FE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AF17" w14:textId="4A9F8BC2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BC6E" w14:textId="65C17893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D8ED7" w14:textId="4A3B9D35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4.4, 7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DC7DC" w14:textId="6C0AD31E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9497E" w14:textId="76521012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866984" w:rsidRPr="00866984" w14:paraId="6029FFB6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9B5" w14:textId="7777777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32C75" w14:textId="453F6B3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D7E31" w14:textId="2D00ED61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D0AD" w14:textId="179F784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6380" w14:textId="5BD5438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F97F" w14:textId="1F8CA42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9485D" w14:textId="71824DA6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866984" w:rsidRPr="00866984" w14:paraId="11237C0B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C07C" w14:textId="2EE9BF35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LY 60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26F2" w14:textId="58592F4A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D9D9" w14:textId="70781E5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81BB1" w14:textId="4B3013F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488B" w14:textId="0E7AE56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6.9, 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ABDE9" w14:textId="1BBEEE12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45D13" w14:textId="06BFD99F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866984" w:rsidRPr="00866984" w14:paraId="0E457E1C" w14:textId="77777777" w:rsidTr="002E61BE">
        <w:trPr>
          <w:trHeight w:val="248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792E" w14:textId="090C5B4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 - CKH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86698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7A29E" w14:textId="3A160384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6571F" w14:textId="7991A13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244B" w14:textId="62E19E27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21787" w14:textId="047D37C8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0.7, 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D7E6B" w14:textId="52D19F90" w:rsidR="00866984" w:rsidRPr="0086698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A9B0" w14:textId="4EE34216" w:rsidR="00866984" w:rsidRPr="004906F4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7A43C9CA" w14:textId="6D81968B" w:rsidR="00073E87" w:rsidRPr="00FF1111" w:rsidRDefault="004D66FC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br w:type="page"/>
      </w:r>
      <w:r w:rsidR="00073E87" w:rsidRPr="00FF1111">
        <w:rPr>
          <w:rFonts w:ascii="Arial" w:hAnsi="Arial" w:cs="Arial"/>
          <w:b/>
        </w:rPr>
        <w:lastRenderedPageBreak/>
        <w:t>Secondary outcome 3</w:t>
      </w:r>
      <w:r w:rsidR="00D9608C" w:rsidRPr="00FF1111">
        <w:rPr>
          <w:rFonts w:ascii="Arial" w:hAnsi="Arial" w:cs="Arial"/>
          <w:b/>
        </w:rPr>
        <w:t>: M</w:t>
      </w:r>
      <w:r w:rsidR="008A5BB5" w:rsidRPr="00FF1111">
        <w:rPr>
          <w:rFonts w:ascii="Arial" w:hAnsi="Arial" w:cs="Arial"/>
          <w:b/>
        </w:rPr>
        <w:t>ortality</w:t>
      </w:r>
    </w:p>
    <w:p w14:paraId="18EDBEDA" w14:textId="77777777" w:rsidR="00CF3BD4" w:rsidRPr="00FF1111" w:rsidRDefault="00CF3BD4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620"/>
        <w:gridCol w:w="2033"/>
        <w:gridCol w:w="1770"/>
        <w:gridCol w:w="1957"/>
        <w:gridCol w:w="1260"/>
        <w:gridCol w:w="1800"/>
      </w:tblGrid>
      <w:tr w:rsidR="003E586D" w:rsidRPr="004906F4" w14:paraId="6D731A41" w14:textId="77777777" w:rsidTr="00115017">
        <w:trPr>
          <w:trHeight w:val="25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3515" w14:textId="0AB2BAD7" w:rsidR="003E586D" w:rsidRPr="002E61BE" w:rsidRDefault="003E586D" w:rsidP="002F506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3347" w14:textId="67CC8D56" w:rsidR="003E586D" w:rsidRPr="002E61BE" w:rsidRDefault="00D9608C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o death 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799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2407" w14:textId="71F02BE2" w:rsidR="003E586D" w:rsidRPr="002E61BE" w:rsidRDefault="00D9608C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ath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4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F657" w14:textId="77777777" w:rsidR="003E586D" w:rsidRPr="002E61BE" w:rsidRDefault="003E586D" w:rsidP="002F506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7F7441"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833</w:t>
            </w: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866984" w:rsidRPr="004906F4" w14:paraId="0F12A7F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27B8" w14:textId="54D3B2D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7C4A4" w14:textId="7F6B199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9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98BB" w14:textId="4AC26AC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4.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2E68B" w14:textId="1F87774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10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34D91" w14:textId="2AF721C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2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A32B" w14:textId="65D894D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8D40" w14:textId="40D3782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5</w:t>
            </w:r>
          </w:p>
        </w:tc>
      </w:tr>
      <w:tr w:rsidR="00866984" w:rsidRPr="004906F4" w14:paraId="6921028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89A6" w14:textId="0BB5BE9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47EFF" w14:textId="565DB72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C060" w14:textId="6448C05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DE25" w14:textId="5606B92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9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FEEC" w14:textId="5AF9927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6.0, 142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6502C" w14:textId="33759B4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5072" w14:textId="41D2D2C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866984" w:rsidRPr="004906F4" w14:paraId="0C47773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AC99" w14:textId="022F608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2719" w14:textId="4FECE9E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DC8CB" w14:textId="4ED6BD1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39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CDDFF" w14:textId="1F217B6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1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D8010" w14:textId="6287893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52.0, 2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6CC8A" w14:textId="04A7CD5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A519" w14:textId="347C30B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</w:tr>
      <w:tr w:rsidR="00866984" w:rsidRPr="004906F4" w14:paraId="4307889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54BD" w14:textId="6E9744C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AA82" w14:textId="1B66586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9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0FA84" w14:textId="4059C1B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78A1F" w14:textId="4E69EEC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4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A9DF4" w14:textId="50F981C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798E" w14:textId="0EF4D8C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DCE1" w14:textId="622D458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</w:tr>
      <w:tr w:rsidR="00866984" w:rsidRPr="004906F4" w14:paraId="798192C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F56E" w14:textId="7DD2045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D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73801" w14:textId="7CFD80C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1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5D4C" w14:textId="24433AC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0BC6" w14:textId="423292F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42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5244" w14:textId="293D3A8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29.0, 103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E268" w14:textId="2CFAAE8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8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723E" w14:textId="28070D7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866984" w:rsidRPr="004906F4" w14:paraId="4ADCCC6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EFD3" w14:textId="319CA1E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ASPI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6484" w14:textId="60FC685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0753" w14:textId="4E3CE09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849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BE029" w14:textId="1081307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70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32AE" w14:textId="472DFC4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35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BF003" w14:textId="4A33497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382C5" w14:textId="2C95493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849.0)</w:t>
            </w:r>
          </w:p>
        </w:tc>
      </w:tr>
      <w:tr w:rsidR="00866984" w:rsidRPr="004906F4" w14:paraId="60840AE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8463" w14:textId="7627BD8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ost-op TRAP-test AUC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27712" w14:textId="6D9E63A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1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D4B7" w14:textId="7062748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4EE4" w14:textId="0C1E58E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963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65592" w14:textId="034596B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77.0, 179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AC97" w14:textId="1FB3F3E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2DBB9" w14:textId="55A09D5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866984" w:rsidRPr="004906F4" w14:paraId="6E2F585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BFFE" w14:textId="6CC2B0B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C5415" w14:textId="0DC0FAD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2772F" w14:textId="3F638A4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F979" w14:textId="68BBC76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23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98807" w14:textId="06DD10C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42BC4" w14:textId="69D8BC9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D305" w14:textId="3AC8C09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6</w:t>
            </w:r>
          </w:p>
        </w:tc>
      </w:tr>
      <w:tr w:rsidR="00866984" w:rsidRPr="004906F4" w14:paraId="738D568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95D6" w14:textId="4290DD0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D0E61" w14:textId="4A7C71F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D7EB3" w14:textId="232E014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5C3D" w14:textId="36F4D39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2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6761" w14:textId="69673CC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2.0, 21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FB833" w14:textId="389352B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A4CB3" w14:textId="06DA229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866984" w:rsidRPr="004906F4" w14:paraId="1EBEC2B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66DC" w14:textId="796C922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α 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2D139" w14:textId="552ECF1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1669A" w14:textId="7FCB436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9F531" w14:textId="33E59A0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2B14" w14:textId="0A53406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8.0, 8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3C50" w14:textId="36D9C5C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9CB0" w14:textId="5B84EC0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866984" w:rsidRPr="004906F4" w14:paraId="4754153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917E" w14:textId="1560DEF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4C4B" w14:textId="405618D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D9198" w14:textId="420501D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73E79" w14:textId="5525A03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8205" w14:textId="1F7FBCB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9.0, 7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CE065" w14:textId="0277797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4FB8" w14:textId="3C7AD06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866984" w:rsidRPr="004906F4" w14:paraId="6F23B06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E059" w14:textId="4E99A58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4B796" w14:textId="77713AE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B5B4" w14:textId="4DECEB6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ADC8" w14:textId="1510DA9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DA101" w14:textId="429DACF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8AEB" w14:textId="360153B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C0E0D" w14:textId="6BF5D1C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866984" w:rsidRPr="004906F4" w14:paraId="413FF9F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7681" w14:textId="1C439BB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1E16" w14:textId="68B96DF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6090E" w14:textId="2CBD205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60D6" w14:textId="6E8F2BA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CA3B" w14:textId="058ABBC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7.0, 3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2720" w14:textId="365187F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DF3D4" w14:textId="70DB13E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866984" w:rsidRPr="004906F4" w14:paraId="223F316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31A5" w14:textId="7777777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6F63" w14:textId="1F97960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B311D" w14:textId="15646AC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7DAA9" w14:textId="4861506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6.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C56EA" w14:textId="585544E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F40D2" w14:textId="5A41E79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6B51E" w14:textId="2D5EDEE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</w:tr>
      <w:tr w:rsidR="00866984" w:rsidRPr="004906F4" w14:paraId="67F4B10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908A" w14:textId="2B9B1E1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E096" w14:textId="78DE12B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CE68" w14:textId="7A81302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458B" w14:textId="4921263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D691" w14:textId="17C3713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9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32FE7" w14:textId="3FDBC43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15F5F" w14:textId="6D026AE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866984" w:rsidRPr="004906F4" w14:paraId="6BB6813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61E" w14:textId="10CB4D3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α angle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A7F1" w14:textId="625D62F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A77C" w14:textId="33AB45F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1F34" w14:textId="4CA9296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501F5" w14:textId="10A6C94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7.0, 8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8D558" w14:textId="6984C01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536F" w14:textId="24C9687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866984" w:rsidRPr="004906F4" w14:paraId="73DEEF9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2E83" w14:textId="5DB9E66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D4A75" w14:textId="3FC93F0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2F70" w14:textId="2683FD8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EB9B9" w14:textId="30A22C4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7C679" w14:textId="5888E8B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7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E8C0" w14:textId="1754C7A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CA97" w14:textId="2A7BAE8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866984" w:rsidRPr="004906F4" w14:paraId="10E775B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C9BF" w14:textId="65E3439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L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D7B3B" w14:textId="5AA5BE5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D4DEB" w14:textId="238312E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EEC9" w14:textId="7679DE5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F7A9F" w14:textId="3C53C46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00B4A" w14:textId="74A2E67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DF471" w14:textId="286FE91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866984" w:rsidRPr="004906F4" w14:paraId="573D104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6951" w14:textId="684D5E5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 mm/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10EDB" w14:textId="7B28DA5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3DDDE" w14:textId="694C1D6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86A9" w14:textId="2811F43B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C248" w14:textId="53D34B2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2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7298A" w14:textId="6BF7218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13D65" w14:textId="02CF579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866984" w:rsidRPr="004906F4" w14:paraId="63AF809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48CE" w14:textId="67604AB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F3B5" w14:textId="742043C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03DAB" w14:textId="14D4F13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ABDEF" w14:textId="4836FFE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99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55A8F" w14:textId="010540B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2.0, 15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FE688" w14:textId="418FFAC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BCD4B" w14:textId="4B957A4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866984" w:rsidRPr="004906F4" w14:paraId="562FF97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686F" w14:textId="4080684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4CC7" w14:textId="192E5DD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620F" w14:textId="22D3C5D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3A559" w14:textId="3159D22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479D" w14:textId="5DDFDE1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2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70450" w14:textId="7058BDF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D4655" w14:textId="177DDA1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866984" w:rsidRPr="004906F4" w14:paraId="5906E52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ABEB" w14:textId="5223B6E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xtem MCF-fibtem MCF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A0DBD" w14:textId="3F2BEDD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E14C8" w14:textId="135046F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FFB8" w14:textId="09BF673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FF1F" w14:textId="0EE7A1F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1.0, 5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3AD3" w14:textId="673E4E2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A684" w14:textId="5C49604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866984" w:rsidRPr="004906F4" w14:paraId="7D2CA6B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2C7" w14:textId="05FF2E0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tem CT - heptem CT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F5CA" w14:textId="299693A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05D9" w14:textId="10AB028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29E7" w14:textId="0B8BAF0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8551E" w14:textId="08C5B6A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49.0, 4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61D58" w14:textId="23FCA66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6A59" w14:textId="38E5EB8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866984" w:rsidRPr="004906F4" w14:paraId="0793821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4772" w14:textId="678955A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5A43A" w14:textId="1AA90AE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074F" w14:textId="6213B16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2B0E" w14:textId="2888CD4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99A5" w14:textId="2338CE8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3, 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21573" w14:textId="5556E1E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DB3B2" w14:textId="01267B1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866984" w:rsidRPr="004906F4" w14:paraId="0E38797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7331" w14:textId="3C4C34E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α angle 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°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04C7" w14:textId="5297950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284C" w14:textId="1C3D41E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DBED" w14:textId="7516074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6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6F7BA" w14:textId="6921BF6D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5.8, 7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723D" w14:textId="4EB99F06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D5591" w14:textId="42168EA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866984" w:rsidRPr="004906F4" w14:paraId="64D39FB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73C6" w14:textId="77777777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B31B8" w14:textId="766AB47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F41EC" w14:textId="769939D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0F206" w14:textId="6F4D422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8A3F" w14:textId="01EEAF0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18A53" w14:textId="3CBE4F1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45A28" w14:textId="6BEC857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866984" w:rsidRPr="004906F4" w14:paraId="0F47C68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B54" w14:textId="6BC7FBF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LY 60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9374E" w14:textId="721B251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B713F" w14:textId="166B2A98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436B" w14:textId="284DBC19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4F4A" w14:textId="4935CB5F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.8, 6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DA78C" w14:textId="2FC7CF82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5B48" w14:textId="1F707975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866984" w:rsidRPr="004906F4" w14:paraId="5BDFFB5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078F" w14:textId="38F03F11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K R - CKH R; </w:t>
            </w:r>
            <w:r w:rsidR="00E40A7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an (range)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C7D9" w14:textId="73B0468A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6B3F0" w14:textId="4C8F1464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CB70" w14:textId="280E2EB3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6BF1" w14:textId="432251DC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.3, 2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D7E3" w14:textId="16AB2DAE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2096A" w14:textId="40042E00" w:rsidR="00866984" w:rsidRPr="002E61BE" w:rsidRDefault="00866984" w:rsidP="0086698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3ABA8F5A" w14:textId="77777777" w:rsidR="00073E87" w:rsidRPr="00FF1111" w:rsidRDefault="00073E87">
      <w:pPr>
        <w:rPr>
          <w:rFonts w:ascii="Arial" w:hAnsi="Arial" w:cs="Arial"/>
          <w:b/>
        </w:rPr>
      </w:pPr>
    </w:p>
    <w:p w14:paraId="221A3980" w14:textId="77777777" w:rsidR="004D66FC" w:rsidRPr="00FF1111" w:rsidRDefault="004D66FC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br w:type="page"/>
      </w:r>
    </w:p>
    <w:p w14:paraId="631CBA1E" w14:textId="6883E57F" w:rsidR="008A5BB5" w:rsidRPr="00FF1111" w:rsidRDefault="00D9608C" w:rsidP="008A5BB5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lastRenderedPageBreak/>
        <w:t xml:space="preserve">Secondary outcome 4: Myocardial infarction (MI) </w:t>
      </w:r>
    </w:p>
    <w:p w14:paraId="601CE9D6" w14:textId="77777777" w:rsidR="008A5BB5" w:rsidRPr="00FF1111" w:rsidRDefault="008A5BB5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853"/>
        <w:gridCol w:w="1740"/>
        <w:gridCol w:w="1740"/>
        <w:gridCol w:w="2047"/>
        <w:gridCol w:w="1351"/>
        <w:gridCol w:w="1709"/>
      </w:tblGrid>
      <w:tr w:rsidR="003E586D" w:rsidRPr="00E40A70" w14:paraId="392EEF2D" w14:textId="77777777" w:rsidTr="00115017">
        <w:trPr>
          <w:trHeight w:val="25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A7E2" w14:textId="77777777" w:rsidR="003E586D" w:rsidRPr="002E61BE" w:rsidRDefault="003E586D" w:rsidP="002F506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op measurements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6D94" w14:textId="648A1326" w:rsidR="003E586D" w:rsidRPr="002E61BE" w:rsidRDefault="00015ECD" w:rsidP="00FE444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o </w:t>
            </w:r>
            <w:r w:rsidR="00FE444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MI 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809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B6DB" w14:textId="43F5FBEF" w:rsidR="003E586D" w:rsidRPr="002E61BE" w:rsidRDefault="00FE444D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MI 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9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E592" w14:textId="77777777" w:rsidR="003E586D" w:rsidRPr="002E61BE" w:rsidRDefault="003E586D" w:rsidP="002F506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7F7441"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828</w:t>
            </w: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E40A70" w:rsidRPr="00E40A70" w14:paraId="6BC3740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2B8" w14:textId="3C3589E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10B9" w14:textId="7B657BE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067EB" w14:textId="7F4F5F2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6CA0" w14:textId="230330C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6.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1031" w14:textId="4C72ACF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15.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E803" w14:textId="666155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5AE7A" w14:textId="3F2AE7D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8</w:t>
            </w:r>
          </w:p>
        </w:tc>
      </w:tr>
      <w:tr w:rsidR="00E40A70" w:rsidRPr="00E40A70" w14:paraId="113E3A4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3E75" w14:textId="6C0C6B5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SPI-test AUC; median (range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3E98A" w14:textId="337F7C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4792" w14:textId="3CE61F6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905F" w14:textId="634F623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6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4862" w14:textId="7777FA3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7.0, 1147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D9019" w14:textId="50C65A0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E746" w14:textId="6478C72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E40A70" w:rsidRPr="00E40A70" w14:paraId="04459D7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9094" w14:textId="1BF1E45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043C1" w14:textId="087C68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3E940" w14:textId="27C4A79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8278C" w14:textId="3E5E440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6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03E5" w14:textId="41651AF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98.0, 1783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4074" w14:textId="5EC8155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5.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A14B" w14:textId="3CE7EA3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</w:tr>
      <w:tr w:rsidR="00E40A70" w:rsidRPr="00E40A70" w14:paraId="636D3B1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317F" w14:textId="29D15F0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C47B" w14:textId="28106B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F7986" w14:textId="18F76BE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F786" w14:textId="66F355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2.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5B49B" w14:textId="2017C4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1.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91ED" w14:textId="4AE835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0EEFD" w14:textId="4958E92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</w:tr>
      <w:tr w:rsidR="00E40A70" w:rsidRPr="00E40A70" w14:paraId="77BD21D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0A17" w14:textId="72F4865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P-test AUC; median (range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16A8" w14:textId="29D2419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9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0012" w14:textId="022A5E0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B8F6" w14:textId="2E65D9C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66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A8A1D" w14:textId="1461949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75.0, 1103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13EB8" w14:textId="7E8D829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8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FFDED" w14:textId="15D908F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E40A70" w:rsidRPr="00E40A70" w14:paraId="134EE36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56E1" w14:textId="4238F71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SPI-test AUC; median (range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9BB0B" w14:textId="1E6B282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995DF" w14:textId="0FEF7BD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77609" w14:textId="716EB8A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88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11EE" w14:textId="3FADC3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54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CF6C" w14:textId="0842CB1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634A8" w14:textId="057629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</w:tr>
      <w:tr w:rsidR="00E40A70" w:rsidRPr="00E40A70" w14:paraId="4D15DEE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B9D" w14:textId="212A3A3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TRAP-test AUC; median (range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3BE6" w14:textId="6C079AA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7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B5AE" w14:textId="7AC4061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DA6DB" w14:textId="4D2AF7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8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06D0" w14:textId="0470492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68.0, 1722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1894" w14:textId="62B388C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8.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4B664" w14:textId="1C922C4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E40A70" w:rsidRPr="00E40A70" w14:paraId="7FC1ACE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8C05" w14:textId="63CCCB3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88B0" w14:textId="2EBA7E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9EDB" w14:textId="4386ABD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F0603" w14:textId="207BDCE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9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5B62" w14:textId="4AD67CC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5.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A495" w14:textId="217DEFF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2A3C6" w14:textId="776B41A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6</w:t>
            </w:r>
          </w:p>
        </w:tc>
      </w:tr>
      <w:tr w:rsidR="00E40A70" w:rsidRPr="00E40A70" w14:paraId="02E0E77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3EA8" w14:textId="68C3621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; median (range); 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A83E2" w14:textId="2A97CB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2834" w14:textId="1C65D2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D2816" w14:textId="0939ED9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7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9B9F" w14:textId="0E5B770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3.0, 228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A157A" w14:textId="65F2B0A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C6AE" w14:textId="2A6F870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E40A70" w:rsidRPr="00E40A70" w14:paraId="4F32691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7E01" w14:textId="139AFBC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α angle; median (range); °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ACCE" w14:textId="3BB9763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2D66" w14:textId="54F8873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3730D" w14:textId="5D6889D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1A121" w14:textId="0E7D122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7.0, 81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F1593" w14:textId="6F2DAD6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9726" w14:textId="4662C08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E40A70" w:rsidRPr="00E40A70" w14:paraId="11AF298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7558" w14:textId="557FFE9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CF; median (range); m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D9BD1" w14:textId="2A56A5A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7B85" w14:textId="5DB7F0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4196" w14:textId="7482F5E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AC7AC" w14:textId="5F1F89C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4.0, 73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AE376" w14:textId="57F6B8B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4CE67" w14:textId="2F19419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E40A70" w:rsidRPr="00E40A70" w14:paraId="3536173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C6EF" w14:textId="76F6E48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L; median (range); %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47CB8" w14:textId="78AAB7C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153AC" w14:textId="485872B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3A322" w14:textId="04354C8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2B4B" w14:textId="0BC537B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.0, 14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8ADA" w14:textId="27F790E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A649" w14:textId="5F7E6F1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E40A70" w:rsidRPr="00E40A70" w14:paraId="48F4C52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3508" w14:textId="1079A82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64C0" w14:textId="2634498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E281" w14:textId="3EF6128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5703" w14:textId="0131349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FA5C" w14:textId="57BA2D4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1.0, 28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8752" w14:textId="1C68337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1DD7" w14:textId="648B61C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E40A70" w:rsidRPr="00E40A70" w14:paraId="19F7A67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5EEC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57F12" w14:textId="5231F6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8886B" w14:textId="61D6714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3129" w14:textId="7AC400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6.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8C5E3" w14:textId="4C47298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C870F" w14:textId="61109A4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60C03" w14:textId="54FB49C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</w:tr>
      <w:tr w:rsidR="00E40A70" w:rsidRPr="00E40A70" w14:paraId="258BAB3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A866" w14:textId="474ACCD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CT; median (range); 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3F5A" w14:textId="1BA0EA4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218F" w14:textId="0D7BC69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37D4" w14:textId="607F4A3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816E" w14:textId="0E4F811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5.0, 8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2264" w14:textId="1B17358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D4778" w14:textId="646D596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E40A70" w:rsidRPr="00E40A70" w14:paraId="0E76D80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815F" w14:textId="520BAA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α angle; median (range); °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0748" w14:textId="24A046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330A" w14:textId="33B1328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AF753" w14:textId="2FECE48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F0C30" w14:textId="2E08B7D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7.0, 81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34987" w14:textId="1F8152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8B3CF" w14:textId="3F49B65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E40A70" w:rsidRPr="00E40A70" w14:paraId="35298B7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77E" w14:textId="09E4A80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; median (range); m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B332C" w14:textId="240FFE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6F3E2" w14:textId="149E61D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6DF3F" w14:textId="1B1B90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4BEE" w14:textId="0B93B38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4.0, 73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AD58" w14:textId="3C5C38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6F889" w14:textId="38E3541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E40A70" w:rsidRPr="00E40A70" w14:paraId="7F0607B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48A4" w14:textId="041EA08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L; median (range); %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8634" w14:textId="25FFF8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75CC" w14:textId="67E5D62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E529" w14:textId="7756504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0567" w14:textId="45522B5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1FA0A" w14:textId="7C54FB4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21F43" w14:textId="63388A6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E40A70" w:rsidRPr="00E40A70" w14:paraId="30B6B59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97B4" w14:textId="0B21EFC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8C10" w14:textId="2FF869C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1A14" w14:textId="67FED1E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94A0F" w14:textId="35C695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DE4B" w14:textId="1E6AFD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2.0, 2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EA99B" w14:textId="098B034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D684B" w14:textId="350A232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E40A70" w:rsidRPr="00E40A70" w14:paraId="2BE3389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A84F" w14:textId="60F3268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5CBB8" w14:textId="6B1A961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536C5" w14:textId="75FD946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3171C" w14:textId="1C33F4F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443F" w14:textId="10485ED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5.0, 162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8EBC6" w14:textId="436B85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.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9B7F6" w14:textId="0EED2AB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E40A70" w:rsidRPr="00E40A70" w14:paraId="30951C5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41EF" w14:textId="3B8D40B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edian (range); m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4232" w14:textId="34F8A53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C3FDF" w14:textId="41E614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B2154" w14:textId="32A0F83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931E" w14:textId="645EFEB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27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ACC8D" w14:textId="2B5F91A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6115F" w14:textId="0C6434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E40A70" w:rsidRPr="00E40A70" w14:paraId="27F8635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08BE" w14:textId="7B3A05E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-fibtem MCF; median (range); m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85F81" w14:textId="7C00CC7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A2B7" w14:textId="45B042B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331ED" w14:textId="15FBAEA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F3D12" w14:textId="736856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5.0, 5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AB8F" w14:textId="04D97B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08CDA" w14:textId="266F83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E40A70" w:rsidRPr="00E40A70" w14:paraId="5E5F411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83EE" w14:textId="1F053A3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 - heptem CT; median (range); 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A348E" w14:textId="269610B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EDF0F" w14:textId="660B143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3A7B" w14:textId="521276F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08096" w14:textId="296BA3E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20.0, 41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1D6BA" w14:textId="217C70A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8E6A" w14:textId="3DFB4B7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E40A70" w:rsidRPr="00E40A70" w14:paraId="39F3310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CFC1" w14:textId="6C8A7A3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; median (range); mi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C6E6" w14:textId="1780022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50B4" w14:textId="24DF480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D97D" w14:textId="24DB98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270EB" w14:textId="177548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2, 8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2BF69" w14:textId="097B865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60964" w14:textId="62DC793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E40A70" w:rsidRPr="00E40A70" w14:paraId="3AD3EC5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6C9B" w14:textId="3F22F7C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α angle ; median (range); °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C4895" w14:textId="3B87EA4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4089" w14:textId="68346C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C1C0" w14:textId="3E3282B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ED7DE" w14:textId="32CDDD7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9.1, 73.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0F73" w14:textId="1EB59AB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9AAA3" w14:textId="37FCFD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E40A70" w:rsidRPr="00E40A70" w14:paraId="4AB6FF8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4149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892BF" w14:textId="7F9039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5B5D" w14:textId="5AF0C74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7DE8C" w14:textId="621AD5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5994" w14:textId="3A87EFF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66FDC" w14:textId="0C0E755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36BF" w14:textId="21B80F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E40A70" w:rsidRPr="00E40A70" w14:paraId="61CBD60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69B" w14:textId="2D282E6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LY 60; median (range); %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6E5F8" w14:textId="798872E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FFA9" w14:textId="02AD6AE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CC274" w14:textId="51E9F48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C8E45" w14:textId="1757DBF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3.9, 5.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B467" w14:textId="209F085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783E5" w14:textId="101001D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E40A70" w:rsidRPr="00E40A70" w14:paraId="4D527FB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FC32" w14:textId="5123883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 - CKH R; median (range); mi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FDB3" w14:textId="5B2CC0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ABFAE" w14:textId="5ECEB80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2F3B" w14:textId="3B770AA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CD0B" w14:textId="60E0C39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.3, 1.8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D3F8" w14:textId="29BD768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BB0B" w14:textId="647871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70F99C50" w14:textId="77777777" w:rsidR="008A5BB5" w:rsidRPr="00FF1111" w:rsidRDefault="008A5BB5">
      <w:pPr>
        <w:rPr>
          <w:rFonts w:ascii="Arial" w:hAnsi="Arial" w:cs="Arial"/>
          <w:b/>
        </w:rPr>
      </w:pPr>
    </w:p>
    <w:p w14:paraId="32EEA24C" w14:textId="77777777" w:rsidR="004D66FC" w:rsidRPr="00FF1111" w:rsidRDefault="004D66FC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br w:type="page"/>
      </w:r>
    </w:p>
    <w:p w14:paraId="07D5138E" w14:textId="77777777" w:rsidR="007B1BB2" w:rsidRPr="00FF1111" w:rsidRDefault="007B1BB2" w:rsidP="007B1BB2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lastRenderedPageBreak/>
        <w:t>Secondary outcome 5: Stroke</w:t>
      </w:r>
    </w:p>
    <w:p w14:paraId="145BEF2D" w14:textId="77777777" w:rsidR="007B1BB2" w:rsidRPr="00FF1111" w:rsidRDefault="007B1BB2" w:rsidP="007B1BB2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883"/>
        <w:gridCol w:w="1897"/>
        <w:gridCol w:w="1643"/>
        <w:gridCol w:w="1957"/>
        <w:gridCol w:w="1260"/>
        <w:gridCol w:w="1800"/>
      </w:tblGrid>
      <w:tr w:rsidR="003E586D" w:rsidRPr="00E40A70" w14:paraId="6537BA71" w14:textId="77777777" w:rsidTr="00115017">
        <w:trPr>
          <w:trHeight w:val="25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5ADB" w14:textId="77777777" w:rsidR="003E586D" w:rsidRPr="002E61BE" w:rsidRDefault="003E586D" w:rsidP="002F506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op measure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3E4E" w14:textId="77777777" w:rsidR="003E586D" w:rsidRPr="002E61BE" w:rsidRDefault="00015ECD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 Stoke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809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F965" w14:textId="77777777" w:rsidR="003E586D" w:rsidRPr="002E61BE" w:rsidRDefault="00015ECD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roke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9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8757" w14:textId="77777777" w:rsidR="003E586D" w:rsidRPr="002E61BE" w:rsidRDefault="003E586D" w:rsidP="002F506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7F7441"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828</w:t>
            </w: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E40A70" w:rsidRPr="00E40A70" w14:paraId="75F1BAE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76D7" w14:textId="60377AB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DE43" w14:textId="7BB7985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6.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871B" w14:textId="4D5C3C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6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FDB0" w14:textId="66895D0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91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0B8C" w14:textId="3EC3AD2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E610" w14:textId="73D6FE3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A304" w14:textId="19E496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8</w:t>
            </w:r>
          </w:p>
        </w:tc>
      </w:tr>
      <w:tr w:rsidR="00E40A70" w:rsidRPr="00E40A70" w14:paraId="6F774EE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F435" w14:textId="716E574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747E" w14:textId="31175A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8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EB415" w14:textId="67F77EF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46D8" w14:textId="1CCFD3B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DC12C" w14:textId="6BF97C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2.0, 114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877F9" w14:textId="5D34B6B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F4DC4" w14:textId="4A52247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E40A70" w:rsidRPr="00E40A70" w14:paraId="73D7DDA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4FE0" w14:textId="55CB319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7367E" w14:textId="4C4E5DA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24BC0" w14:textId="756B706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E5A2" w14:textId="35C4547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19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4C5F" w14:textId="47E86D4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50.0, 172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AE28" w14:textId="3AB460A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5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1FF9C" w14:textId="34EBF0A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</w:tr>
      <w:tr w:rsidR="00E40A70" w:rsidRPr="00E40A70" w14:paraId="7F44B79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7C01" w14:textId="6F3939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50382" w14:textId="5A7C33A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8790" w14:textId="69D6403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18A62" w14:textId="5B6B7BA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6C12C" w14:textId="45740D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2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7A38" w14:textId="102CA6E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689E4" w14:textId="1C0B487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</w:tr>
      <w:tr w:rsidR="00E40A70" w:rsidRPr="00E40A70" w14:paraId="3C161FA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B5F7" w14:textId="77E84D6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57390" w14:textId="25ED730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0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F22F2" w14:textId="2161D57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C6A43" w14:textId="41460EF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8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59011" w14:textId="37B9EF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59.0, 99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49C3E" w14:textId="7336462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8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AB59D" w14:textId="042DB44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E40A70" w:rsidRPr="00E40A70" w14:paraId="7088245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23ED" w14:textId="6869387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1D08" w14:textId="27A7398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17EE4" w14:textId="555751F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D980" w14:textId="11EFC9E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DFA30" w14:textId="372212C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5.0, 72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3D27D" w14:textId="3136AD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ED117" w14:textId="19A0D44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</w:tr>
      <w:tr w:rsidR="00E40A70" w:rsidRPr="00E40A70" w14:paraId="1F79611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E8CA" w14:textId="49FD715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TRA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A6187" w14:textId="1AF177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C5135" w14:textId="3C8E274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3DF1" w14:textId="34868C6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7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F84F" w14:textId="28C597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66.0, 178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A9331" w14:textId="3F4D01A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D83E3" w14:textId="08467F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E40A70" w:rsidRPr="00E40A70" w14:paraId="49CCABC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5EE" w14:textId="2C8D948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8EA2" w14:textId="1389AAB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EDF61" w14:textId="23668E9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4FE6" w14:textId="3077F59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31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0537" w14:textId="051676E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5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F06F2" w14:textId="49DD5BB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1DF8" w14:textId="4C14010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6</w:t>
            </w:r>
          </w:p>
        </w:tc>
      </w:tr>
      <w:tr w:rsidR="00E40A70" w:rsidRPr="00E40A70" w14:paraId="5F47501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C94A" w14:textId="36782DF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1F25A" w14:textId="3B87BD4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31B3" w14:textId="6174821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E730C" w14:textId="4DAF828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7716" w14:textId="612F242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3.0, 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7E21" w14:textId="688B8F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48AA3" w14:textId="4D0C90A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E40A70" w:rsidRPr="00E40A70" w14:paraId="167DC5D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DAD3" w14:textId="7615C26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FA147" w14:textId="3BD11AE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E55A" w14:textId="6000FBA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8F40" w14:textId="20C2642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7745" w14:textId="5C88C7A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6.0, 8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76FF" w14:textId="0660B8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2E1D0" w14:textId="477F996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E40A70" w:rsidRPr="00E40A70" w14:paraId="5555E6B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F523" w14:textId="052D40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841B7" w14:textId="3421115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E904" w14:textId="73A28A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108A1" w14:textId="3DAFBDE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501F2" w14:textId="1A1649A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7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88BB0" w14:textId="641343C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B28F" w14:textId="521B52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E40A70" w:rsidRPr="00E40A70" w14:paraId="0FEBBA9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3732" w14:textId="7D25B2B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4EA8" w14:textId="2A47470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06688" w14:textId="0B7D3C0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7801" w14:textId="5E739F0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A76EF" w14:textId="14A8668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8DFC" w14:textId="1B72D9A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0CA40" w14:textId="2013EE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E40A70" w:rsidRPr="00E40A70" w14:paraId="78CB65F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F551" w14:textId="37ABA5A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D02B0" w14:textId="4EFE989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CE0BF" w14:textId="182F9C3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CBD1" w14:textId="7587A90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CEE5" w14:textId="706CC90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.0, 2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EE2FD" w14:textId="1869476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B570" w14:textId="19E4C18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E40A70" w:rsidRPr="00E40A70" w14:paraId="212D528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DF73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D0356" w14:textId="77E1886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DBCC" w14:textId="223B876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0E21" w14:textId="60C6511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6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0ECD7" w14:textId="33227F1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E0AD" w14:textId="4D720F4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A2E41" w14:textId="2BC148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</w:tr>
      <w:tr w:rsidR="00E40A70" w:rsidRPr="00E40A70" w14:paraId="5370386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A404" w14:textId="3102511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2185" w14:textId="40ED740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ACA8" w14:textId="70895C3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36B7D" w14:textId="60A3160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9F09" w14:textId="6B91BE9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4.0, 11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E33B" w14:textId="5148DCA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E026F" w14:textId="7346B9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E40A70" w:rsidRPr="00E40A70" w14:paraId="5AD012A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F70E" w14:textId="7B4A4FB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7E92" w14:textId="6CE0D72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8081" w14:textId="08AACB8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4AA0E" w14:textId="1B4E1A1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CC914" w14:textId="1E4A978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3.0, 8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F6FC" w14:textId="2EA2F2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D89E" w14:textId="3C3CF82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E40A70" w:rsidRPr="00E40A70" w14:paraId="649988F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177C" w14:textId="0A08D5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DE31" w14:textId="0FE3ED4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DD83E" w14:textId="3611DA4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D7F37" w14:textId="65EF1BA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63FC4" w14:textId="21048AF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3.0, 7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91380" w14:textId="46531F0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F269" w14:textId="7DD9794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E40A70" w:rsidRPr="00E40A70" w14:paraId="6D1EDC8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A8B2" w14:textId="1B0F563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CB89D" w14:textId="366A59C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333EF" w14:textId="29025E0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C0395" w14:textId="5ADD809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47F8" w14:textId="7E9A0E9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AA98" w14:textId="772EC7D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5739" w14:textId="58B56F3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E40A70" w:rsidRPr="00E40A70" w14:paraId="0B71280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0BED" w14:textId="4378E21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62EF" w14:textId="0F86FE1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E2A83" w14:textId="48CDF7B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1CC90" w14:textId="20A4248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9C82" w14:textId="5419559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9.0, 3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E0C27" w14:textId="6AF5247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27B5" w14:textId="59850CA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E40A70" w:rsidRPr="00E40A70" w14:paraId="6A4CD70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705" w14:textId="60431C4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0670E" w14:textId="09A1108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85C9" w14:textId="03032BF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F5A0B" w14:textId="2BBA42F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8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32AA" w14:textId="23A7422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0.0, 14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4EFE" w14:textId="62A2269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538B2" w14:textId="01AF46D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E40A70" w:rsidRPr="00E40A70" w14:paraId="12EDCE9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5978" w14:textId="3C3CC99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22019" w14:textId="030DB35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607D8" w14:textId="3FA6F90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7BC1D" w14:textId="03ABB61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89A2C" w14:textId="6D75849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7.0, 2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F6A91" w14:textId="506BA4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1BC3" w14:textId="4C8B71C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E40A70" w:rsidRPr="00E40A70" w14:paraId="4F059C6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A2DC" w14:textId="1C9965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-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6BA5F" w14:textId="43DF153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B04A" w14:textId="603C9CC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08A9" w14:textId="1056EC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05F4" w14:textId="71B19C4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3.0, 5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60ADB" w14:textId="45C4370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B234A" w14:textId="137F605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E40A70" w:rsidRPr="00E40A70" w14:paraId="3DA88C1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969" w14:textId="18A05CF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 - hep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5CA3" w14:textId="5B1B951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9BB99" w14:textId="4C33B5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EA304" w14:textId="76C10C4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A066" w14:textId="670187D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30.0, 1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61FC" w14:textId="40C520D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A0758" w14:textId="6589BAD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E40A70" w:rsidRPr="00E40A70" w14:paraId="357DE21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9E0" w14:textId="6FD2733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3B15" w14:textId="779A26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8420" w14:textId="6FD20D7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37DE4" w14:textId="685B104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6B7F" w14:textId="088B63D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5, 9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5AE8C" w14:textId="6682A50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5E84E" w14:textId="3D01903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E40A70" w:rsidRPr="00E40A70" w14:paraId="3A4C6FF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EAE" w14:textId="0005D72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α angle 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F5BE6" w14:textId="7B1B0EB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535C" w14:textId="580F5FE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BAADF" w14:textId="60DE691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6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6D434" w14:textId="4F72B18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5.1, 7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7824B" w14:textId="7E128DB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5055" w14:textId="28D4A73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E40A70" w:rsidRPr="00E40A70" w14:paraId="729841A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10E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F8BB" w14:textId="011F9FC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052E" w14:textId="354080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AC173" w14:textId="068DF8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4FD6" w14:textId="0F9386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FB6B5" w14:textId="29945D9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12228" w14:textId="3BD7B76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E40A70" w:rsidRPr="00E40A70" w14:paraId="5C5DEFF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9DE0" w14:textId="5DA47D9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LY 60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47E1A" w14:textId="0A72F9C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A296" w14:textId="77E5EF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800C7" w14:textId="4B15C3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2932F" w14:textId="1CF529E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3.4, 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54816" w14:textId="0454FEE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B2C44" w14:textId="4BC2923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E40A70" w:rsidRPr="00E40A70" w14:paraId="50CAF8B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B19" w14:textId="026F523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 - CKH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CDEC" w14:textId="03B10D5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6A749" w14:textId="3A58F5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591D" w14:textId="01D7E9D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36CDA" w14:textId="533251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0.6, 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3AD55" w14:textId="4C7E61E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D49F4" w14:textId="277F5D4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15B3A374" w14:textId="77777777" w:rsidR="00A03AF6" w:rsidRPr="00FF1111" w:rsidRDefault="00A03AF6" w:rsidP="007B1BB2">
      <w:pPr>
        <w:rPr>
          <w:rFonts w:ascii="Arial" w:hAnsi="Arial" w:cs="Arial"/>
          <w:b/>
        </w:rPr>
      </w:pPr>
    </w:p>
    <w:p w14:paraId="27924400" w14:textId="77777777" w:rsidR="00A03AF6" w:rsidRPr="00FF1111" w:rsidRDefault="00A03AF6" w:rsidP="007B1BB2">
      <w:pPr>
        <w:rPr>
          <w:rFonts w:ascii="Arial" w:hAnsi="Arial" w:cs="Arial"/>
          <w:b/>
        </w:rPr>
      </w:pPr>
    </w:p>
    <w:p w14:paraId="314789F2" w14:textId="77777777" w:rsidR="003E586D" w:rsidRPr="00FF1111" w:rsidRDefault="003E586D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br w:type="page"/>
      </w:r>
    </w:p>
    <w:p w14:paraId="2083C981" w14:textId="7F47EA66" w:rsidR="007B1BB2" w:rsidRPr="00FF1111" w:rsidRDefault="00D9608C" w:rsidP="007B1BB2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lastRenderedPageBreak/>
        <w:t xml:space="preserve">Secondary outcome 6: Acute kidney injury (AKI) </w:t>
      </w:r>
    </w:p>
    <w:p w14:paraId="7AD6235D" w14:textId="77777777" w:rsidR="006B5634" w:rsidRPr="00FF1111" w:rsidRDefault="006B5634" w:rsidP="007B1BB2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883"/>
        <w:gridCol w:w="1897"/>
        <w:gridCol w:w="1643"/>
        <w:gridCol w:w="1957"/>
        <w:gridCol w:w="1260"/>
        <w:gridCol w:w="1800"/>
      </w:tblGrid>
      <w:tr w:rsidR="003E586D" w:rsidRPr="00E40A70" w14:paraId="14E5090B" w14:textId="77777777" w:rsidTr="00115017">
        <w:trPr>
          <w:trHeight w:val="25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AE42" w14:textId="77777777" w:rsidR="003E586D" w:rsidRPr="002E61BE" w:rsidRDefault="003E586D" w:rsidP="002F506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op measure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DD0A" w14:textId="77777777" w:rsidR="003E586D" w:rsidRPr="002E61BE" w:rsidRDefault="003E586D" w:rsidP="00015EC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o 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KI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14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91E9" w14:textId="77777777" w:rsidR="003E586D" w:rsidRPr="002E61BE" w:rsidRDefault="00015ECD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KI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19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8A36" w14:textId="77777777" w:rsidR="003E586D" w:rsidRPr="002E61BE" w:rsidRDefault="003E586D" w:rsidP="007F744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7F7441"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833</w:t>
            </w:r>
          </w:p>
        </w:tc>
      </w:tr>
      <w:tr w:rsidR="00E40A70" w:rsidRPr="00E40A70" w14:paraId="0EC2F31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B327" w14:textId="015A1BF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B5EF" w14:textId="5C2A054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5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978B3" w14:textId="5319F74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4.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853ED" w14:textId="2630EB6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2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89054" w14:textId="3DC3FBF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88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5A933" w14:textId="22A58D3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FCB0" w14:textId="44266A9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5</w:t>
            </w:r>
          </w:p>
        </w:tc>
      </w:tr>
      <w:tr w:rsidR="00E40A70" w:rsidRPr="00E40A70" w14:paraId="6A698C2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46B8" w14:textId="10D3076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00F9" w14:textId="0ACEF1C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7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D1B28" w14:textId="401D209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D167" w14:textId="3878833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50A2" w14:textId="024EDB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9.0, 155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72634" w14:textId="2657F21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15A14" w14:textId="16EFDB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E40A70" w:rsidRPr="00E40A70" w14:paraId="2D407CE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9AAB" w14:textId="7E85163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7E8B" w14:textId="0AD566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9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6E0A" w14:textId="37D472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1.0, 213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63C7" w14:textId="6C3C578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7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1A3BC" w14:textId="61F6C5F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31FFD" w14:textId="53163CC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0BB3" w14:textId="172644C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</w:tr>
      <w:tr w:rsidR="00E40A70" w:rsidRPr="00E40A70" w14:paraId="6B6157CD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E669" w14:textId="52B2F9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0ABC" w14:textId="322A7A9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797CD" w14:textId="22AEA27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0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77495" w14:textId="209B895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4.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3B31" w14:textId="09F1C8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9014" w14:textId="1BAD1D9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341D5" w14:textId="5B5439C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2</w:t>
            </w:r>
          </w:p>
        </w:tc>
      </w:tr>
      <w:tr w:rsidR="00E40A70" w:rsidRPr="00E40A70" w14:paraId="4F47A3C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41FF" w14:textId="4938D1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A841E" w14:textId="23D81E4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B3A61" w14:textId="350F0B9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2.0, 1746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B8004" w14:textId="1D3DAD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AFF0E" w14:textId="6238BFE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66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7A19E" w14:textId="3628245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8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FE2AB" w14:textId="3D07FD3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E40A70" w:rsidRPr="00E40A70" w14:paraId="3C6EC61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9AC1" w14:textId="768B1E3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79DF5" w14:textId="52133D5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36A31" w14:textId="4725C55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9765" w14:textId="0F1183E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5BD03" w14:textId="2DFE568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45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D2DC" w14:textId="114ABE4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39A9" w14:textId="7B71A07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1849.0)</w:t>
            </w:r>
          </w:p>
        </w:tc>
      </w:tr>
      <w:tr w:rsidR="00E40A70" w:rsidRPr="00E40A70" w14:paraId="6362165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1A19" w14:textId="512537A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TRA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2F319" w14:textId="1BD45C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78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4BA89" w14:textId="3CF636B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39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4DE71" w14:textId="4C9E00F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38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66DE0" w14:textId="6496FE0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3.0, 277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2435" w14:textId="0F9D5D7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EC6E" w14:textId="23186EA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E40A70" w:rsidRPr="00E40A70" w14:paraId="7F24B01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0F41" w14:textId="7F1C40D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1B29" w14:textId="7B5A129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4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5D8F8" w14:textId="498863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6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1A392" w14:textId="1051AF4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8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CED15" w14:textId="28BD3EC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01EAF" w14:textId="7F1D72C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1A88" w14:textId="27C89E5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6</w:t>
            </w:r>
          </w:p>
        </w:tc>
      </w:tr>
      <w:tr w:rsidR="00E40A70" w:rsidRPr="00E40A70" w14:paraId="4FFA08D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56A5" w14:textId="566E96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CCE30" w14:textId="6B9CA06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EBD89" w14:textId="72C2460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327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1027" w14:textId="2205D78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8AC7" w14:textId="5529630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11.0, 40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A944" w14:textId="2FC8E4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7FA6" w14:textId="48ED1E3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E40A70" w:rsidRPr="00E40A70" w14:paraId="053EE640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7ADE" w14:textId="4BAE30A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365EB" w14:textId="748D415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EF50" w14:textId="6A11B70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D583" w14:textId="44A72F0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1C967" w14:textId="5CC415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1A7C" w14:textId="696D664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CC503" w14:textId="24FA2A4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E40A70" w:rsidRPr="00E40A70" w14:paraId="4FDACAA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D6C7" w14:textId="2C33E5B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36C9A" w14:textId="5E01739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A47C2" w14:textId="78BCC30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7.0, 7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FA1F7" w14:textId="7C927C1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534F5" w14:textId="1AB07AE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D65A3" w14:textId="7F68521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CE65" w14:textId="60237D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E40A70" w:rsidRPr="00E40A70" w14:paraId="61C2F4F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AAA9" w14:textId="4C9D015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8D323" w14:textId="3E49AD2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8B2F7" w14:textId="2B850B7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91FB" w14:textId="2A147FB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B4BBB" w14:textId="6F75240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4763" w14:textId="7BF47E2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05D95" w14:textId="6D998FF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E40A70" w:rsidRPr="00E40A70" w14:paraId="30F9481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D43" w14:textId="3733D3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8628C" w14:textId="5A3E77E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958F8" w14:textId="298AE2F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3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70035" w14:textId="5030DAF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C121" w14:textId="7D4E18E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0DA98" w14:textId="381DBBC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EB743" w14:textId="67B93F6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E40A70" w:rsidRPr="00E40A70" w14:paraId="7C67F69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137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FD7AB" w14:textId="48C2D75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1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890C" w14:textId="75CB2A6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679A" w14:textId="0E265B1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3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A5B69" w14:textId="7080E7C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1842B" w14:textId="1C49A6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821DC" w14:textId="507211A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</w:tr>
      <w:tr w:rsidR="00E40A70" w:rsidRPr="00E40A70" w14:paraId="27C54E9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1BC9" w14:textId="431C5B0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FC8C1" w14:textId="31DE200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930B" w14:textId="31803EC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6.0, 14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6DB4C" w14:textId="1FF5510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C554" w14:textId="21315EB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15BD" w14:textId="7E0C6E8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AE8D" w14:textId="3DF8D9C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E40A70" w:rsidRPr="00E40A70" w14:paraId="1B0D78C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919B" w14:textId="0EC8867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2BB3A" w14:textId="3DDC03E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58AB1" w14:textId="3C8FCD3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0.0, 84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9459" w14:textId="73C0148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5F153" w14:textId="2ADFD08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7D292" w14:textId="674F133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0794" w14:textId="5FA13F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E40A70" w:rsidRPr="00E40A70" w14:paraId="4CF80FA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6298" w14:textId="4801C0D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9634B" w14:textId="0650F9D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31AAD" w14:textId="6B8D63E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31DEF" w14:textId="2A3D801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057C7" w14:textId="1468963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8.0, 8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45419" w14:textId="0B570F2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AFEA7" w14:textId="25EDF35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E40A70" w:rsidRPr="00E40A70" w14:paraId="511CE3D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257" w14:textId="349DEB3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9A4A" w14:textId="29563C5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5FE4C" w14:textId="6C55530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1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9754A" w14:textId="2060398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5CE4" w14:textId="268C744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97BD5" w14:textId="75554EA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06E86" w14:textId="64B884A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E40A70" w:rsidRPr="00E40A70" w14:paraId="0A98405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B527" w14:textId="15C72A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B7149" w14:textId="14AA032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5C85F" w14:textId="59488E5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4CFF6" w14:textId="4F8A8EC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AD620" w14:textId="11935D7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4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6795" w14:textId="5D74EEB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3B6CA" w14:textId="69F7294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E40A70" w:rsidRPr="00E40A70" w14:paraId="47C49F6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3FF3" w14:textId="49F6EB6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1308" w14:textId="20B2604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1E3B" w14:textId="7624800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54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8EE2" w14:textId="715046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3895" w14:textId="2FA086F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0.0, 29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0AD15" w14:textId="3C664CC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C955" w14:textId="3B9C5E1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E40A70" w:rsidRPr="00E40A70" w14:paraId="08D3EF3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8D2D" w14:textId="78D24C2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ECFC" w14:textId="36BF7B8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F6020" w14:textId="6AF2FFD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3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B100" w14:textId="074D1F5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E0CC4" w14:textId="34B71C0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C84C9" w14:textId="6FBA00F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ED4BC" w14:textId="4DC403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E40A70" w:rsidRPr="00E40A70" w14:paraId="5D337E0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D7D1" w14:textId="73BAFAD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-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52E7" w14:textId="6736D3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249ED" w14:textId="3D5C4F2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5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D30D" w14:textId="1954945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F7E46" w14:textId="5CCB579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1.0, 6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3AA4" w14:textId="7FEB5BF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27F1F" w14:textId="03333FF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E40A70" w:rsidRPr="00E40A70" w14:paraId="56C7E20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EF53" w14:textId="602898C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 - hep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0FE1" w14:textId="1078F14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0494" w14:textId="0ACD982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7370" w14:textId="0C53A63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C6914" w14:textId="001CDB8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73.0, 9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F27D" w14:textId="6E1ECFC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9787" w14:textId="2F165AF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E40A70" w:rsidRPr="00E40A70" w14:paraId="5C9F40F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BAB3" w14:textId="07AD85A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5398C" w14:textId="26EC7D0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8581" w14:textId="5984717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4.7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70F1" w14:textId="4900F35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4A78B" w14:textId="44840AA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9, 1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38BD" w14:textId="189A5FE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9A22D" w14:textId="755EA8B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E40A70" w:rsidRPr="00E40A70" w14:paraId="32F0538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E213" w14:textId="4B7C49D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α angle 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CE265" w14:textId="7A2A1F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2153" w14:textId="3D00283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1.3, 77.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91E75" w14:textId="4A138C0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35E9" w14:textId="6AF02F1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B0974" w14:textId="1B4BDFA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90DD" w14:textId="48CEB53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E40A70" w:rsidRPr="00E40A70" w14:paraId="2197E21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B1A4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BAD62" w14:textId="3D0C0D9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7430B" w14:textId="12728D0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3F0E8" w14:textId="4F986B2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F47C" w14:textId="25549B4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90AB7" w14:textId="39D6BF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0E3B" w14:textId="7E87F0D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E40A70" w:rsidRPr="00E40A70" w14:paraId="71E1831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ABCD" w14:textId="4030114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LY 60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C5B2" w14:textId="0F136CE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CF88F" w14:textId="7745451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56F1" w14:textId="37784A2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C6950" w14:textId="1CC1F9C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1, 1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11561" w14:textId="589772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F29F" w14:textId="451AF3F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E40A70" w:rsidRPr="00E40A70" w14:paraId="693664D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240D" w14:textId="360E22F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 - CKH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9F0BF" w14:textId="5761696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AA1F" w14:textId="4F165DC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7.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6630" w14:textId="28196E3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93441" w14:textId="72A53D2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2.4, 1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5BFB" w14:textId="48278B2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9921" w14:textId="3011775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66C8AFB4" w14:textId="77777777" w:rsidR="006B5634" w:rsidRPr="00FF1111" w:rsidRDefault="006B5634" w:rsidP="007B1BB2">
      <w:pPr>
        <w:rPr>
          <w:rFonts w:ascii="Arial" w:hAnsi="Arial" w:cs="Arial"/>
          <w:b/>
        </w:rPr>
      </w:pPr>
    </w:p>
    <w:p w14:paraId="3C096D6C" w14:textId="77777777" w:rsidR="003E586D" w:rsidRPr="00FF1111" w:rsidRDefault="003E586D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br w:type="page"/>
      </w:r>
    </w:p>
    <w:p w14:paraId="10646CD6" w14:textId="77B01AB1" w:rsidR="00E70907" w:rsidRDefault="007B1BB2" w:rsidP="007B1BB2">
      <w:pPr>
        <w:rPr>
          <w:rFonts w:ascii="Arial" w:hAnsi="Arial" w:cs="Arial"/>
          <w:b/>
        </w:rPr>
      </w:pPr>
      <w:r w:rsidRPr="00FF1111">
        <w:rPr>
          <w:rFonts w:ascii="Arial" w:hAnsi="Arial" w:cs="Arial"/>
          <w:b/>
        </w:rPr>
        <w:lastRenderedPageBreak/>
        <w:t xml:space="preserve">Secondary outcome 7: </w:t>
      </w:r>
      <w:r w:rsidR="00FE444D" w:rsidRPr="00FF1111">
        <w:rPr>
          <w:rFonts w:ascii="Arial" w:hAnsi="Arial" w:cs="Arial"/>
          <w:b/>
        </w:rPr>
        <w:t>Sepsis</w:t>
      </w:r>
    </w:p>
    <w:p w14:paraId="39FCE70C" w14:textId="77777777" w:rsidR="00E70907" w:rsidRPr="00FF1111" w:rsidRDefault="00E70907" w:rsidP="007B1BB2">
      <w:pPr>
        <w:rPr>
          <w:rFonts w:ascii="Arial" w:hAnsi="Arial" w:cs="Arial"/>
          <w:b/>
        </w:rPr>
      </w:pPr>
    </w:p>
    <w:tbl>
      <w:tblPr>
        <w:tblW w:w="145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883"/>
        <w:gridCol w:w="1897"/>
        <w:gridCol w:w="1643"/>
        <w:gridCol w:w="1957"/>
        <w:gridCol w:w="1260"/>
        <w:gridCol w:w="1800"/>
      </w:tblGrid>
      <w:tr w:rsidR="00015ECD" w:rsidRPr="00E40A70" w14:paraId="63A29DF0" w14:textId="77777777" w:rsidTr="00115017">
        <w:trPr>
          <w:trHeight w:val="25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6638" w14:textId="77777777" w:rsidR="00015ECD" w:rsidRPr="002E61BE" w:rsidRDefault="00015ECD" w:rsidP="002F506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op measure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454A" w14:textId="3A124B7D" w:rsidR="00015ECD" w:rsidRPr="002E61BE" w:rsidRDefault="00015ECD" w:rsidP="00FE444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o </w:t>
            </w:r>
            <w:r w:rsidR="00FE444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sepsis 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722</w:t>
            </w: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04A4" w14:textId="3127D26D" w:rsidR="00015ECD" w:rsidRPr="002E61BE" w:rsidRDefault="00FE444D" w:rsidP="002F506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psis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n=</w:t>
            </w:r>
            <w:r w:rsidR="007F7441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4</w:t>
            </w:r>
            <w:r w:rsidR="00015ECD" w:rsidRPr="002E61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02D5" w14:textId="77777777" w:rsidR="00015ECD" w:rsidRPr="002E61BE" w:rsidRDefault="00015ECD" w:rsidP="002F506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 (n=</w:t>
            </w:r>
            <w:r w:rsidR="007F7441"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826</w:t>
            </w:r>
            <w:r w:rsidRPr="002E61B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E40A70" w:rsidRPr="00E40A70" w14:paraId="0B7C5D1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E410" w14:textId="370762E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P-test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73EE3" w14:textId="291BEBD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454B7" w14:textId="2F34846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F0E8" w14:textId="0CC76A3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0DB03" w14:textId="59416AF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8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EB6B1" w14:textId="3DB129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38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6B68" w14:textId="509972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5.8</w:t>
            </w:r>
          </w:p>
        </w:tc>
      </w:tr>
      <w:tr w:rsidR="00E40A70" w:rsidRPr="00E40A70" w14:paraId="7DDE9D6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C279" w14:textId="29D1F91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7F9E" w14:textId="774EE7A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8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C73D6" w14:textId="291A309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D5BA" w14:textId="6CC6BD6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79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F326" w14:textId="1F5E4E7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6.0, 110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C396" w14:textId="7FF466D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0F9D" w14:textId="5E19665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573.0)</w:t>
            </w:r>
          </w:p>
        </w:tc>
      </w:tr>
      <w:tr w:rsidR="00E40A70" w:rsidRPr="00E40A70" w14:paraId="3B58DC2C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4811" w14:textId="66E6096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mean (IQR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E914F" w14:textId="0F78391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8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97B70" w14:textId="1232787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355B" w14:textId="3543B8D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8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8AA57" w14:textId="021784A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15.0, 184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B3FA" w14:textId="5B498F8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8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47EFF" w14:textId="30140E1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2185.0)</w:t>
            </w:r>
          </w:p>
        </w:tc>
      </w:tr>
      <w:tr w:rsidR="00E40A70" w:rsidRPr="00E40A70" w14:paraId="47DECFC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4E29" w14:textId="2202B42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medi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A745B" w14:textId="0C6DE70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9.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E8B64" w14:textId="6F45648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2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6E58" w14:textId="542EF04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63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3F8D7" w14:textId="27C4AE3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25E6" w14:textId="3F5CF0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5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0C192" w14:textId="6B82CA3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3.3</w:t>
            </w:r>
          </w:p>
        </w:tc>
      </w:tr>
      <w:tr w:rsidR="00E40A70" w:rsidRPr="00E40A70" w14:paraId="2FAABEF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261" w14:textId="1393B16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77D58" w14:textId="2408F8E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00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06518" w14:textId="0741C3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3388A" w14:textId="00EB9E4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77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CD27C" w14:textId="6A24D11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69.0, 156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BC68" w14:textId="2175D5B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C80F" w14:textId="4093BC0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0, 1746.0)</w:t>
            </w:r>
          </w:p>
        </w:tc>
      </w:tr>
      <w:tr w:rsidR="00E40A70" w:rsidRPr="00E40A70" w14:paraId="30FEF03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E990" w14:textId="7EA1DC8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SPI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91F5E" w14:textId="2296A59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51BC3" w14:textId="085AD39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6CDAD" w14:textId="1F7423D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D246A" w14:textId="4590D79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8.0, 135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C3B0" w14:textId="60AB6A7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EDDC" w14:textId="2B2009F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8.0, 1849.0)</w:t>
            </w:r>
          </w:p>
        </w:tc>
      </w:tr>
      <w:tr w:rsidR="00E40A70" w:rsidRPr="00E40A70" w14:paraId="01B9784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E312" w14:textId="072AD4B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TRAP-test AUC; median (range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E08FF" w14:textId="112F731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6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0837" w14:textId="645EB71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D6D6" w14:textId="20A375C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68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593B4" w14:textId="39EA2D8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6.0, 234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03091" w14:textId="67E0A2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15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EBCB" w14:textId="2FC2280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777.0)</w:t>
            </w:r>
          </w:p>
        </w:tc>
      </w:tr>
      <w:tr w:rsidR="00E40A70" w:rsidRPr="00E40A70" w14:paraId="2047E0B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0C99" w14:textId="4EB2D4B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mean (SD); 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50F44" w14:textId="46863E4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791B2" w14:textId="27100A4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4.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D4C61" w14:textId="2D68040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02AC" w14:textId="0A6ED15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2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6DBC" w14:textId="5861BFC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4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7254" w14:textId="390853C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43.6</w:t>
            </w:r>
          </w:p>
        </w:tc>
      </w:tr>
      <w:tr w:rsidR="00E40A70" w:rsidRPr="00E40A70" w14:paraId="1C0A77B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FBBE" w14:textId="0F838CA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A5608" w14:textId="44B7D0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389C" w14:textId="5AD295D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FBDDC" w14:textId="5BCBA15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7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3627D" w14:textId="2DF8611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31.0, 26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066A" w14:textId="2CB17FD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0E267" w14:textId="3081C50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04.0, 401.0)</w:t>
            </w:r>
          </w:p>
        </w:tc>
      </w:tr>
      <w:tr w:rsidR="00E40A70" w:rsidRPr="00E40A70" w14:paraId="47898134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6957" w14:textId="7D6F7AC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921D8" w14:textId="38C6D03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4433E" w14:textId="3E2F457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3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49163" w14:textId="3688E4D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A8A82" w14:textId="3CC0A4B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8DB2" w14:textId="457BBD5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B1CB" w14:textId="371ADF8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4.0, 83.0)</w:t>
            </w:r>
          </w:p>
        </w:tc>
      </w:tr>
      <w:tr w:rsidR="00E40A70" w:rsidRPr="00E40A70" w14:paraId="07F5D2A5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42C" w14:textId="1CFD6D9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6C03" w14:textId="416150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997E" w14:textId="4D62F5D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7.0, 7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3318" w14:textId="687E262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0DBA9" w14:textId="4A897E7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7C838" w14:textId="17C5FAE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906C6" w14:textId="2136DE3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6.0, 79.0)</w:t>
            </w:r>
          </w:p>
        </w:tc>
      </w:tr>
      <w:tr w:rsidR="00E40A70" w:rsidRPr="00E40A70" w14:paraId="0E47BDE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A907" w14:textId="50F882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6E5F" w14:textId="68BC1F1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2408" w14:textId="1401A96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0192" w14:textId="1ECD559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246DC" w14:textId="4658AAD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1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3379" w14:textId="529FBE8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482B9" w14:textId="555DC7A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0.0)</w:t>
            </w:r>
          </w:p>
        </w:tc>
      </w:tr>
      <w:tr w:rsidR="00E40A70" w:rsidRPr="00E40A70" w14:paraId="4A79C8B7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7127" w14:textId="09C1B78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D962" w14:textId="67AB5A3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253F4" w14:textId="33AFC59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4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78D4" w14:textId="793C301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37E8" w14:textId="150E7E7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3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87F6B" w14:textId="68172C7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184A" w14:textId="5C12C89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.0, 40.0)</w:t>
            </w:r>
          </w:p>
        </w:tc>
      </w:tr>
      <w:tr w:rsidR="00E40A70" w:rsidRPr="00E40A70" w14:paraId="334D9E4B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FBCF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an (SD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FA2F" w14:textId="57A7565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FA993" w14:textId="49A8855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57B3" w14:textId="610F97B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4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64C11" w14:textId="2E3B59A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0DA14" w14:textId="35EA911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20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0A0F" w14:textId="02CDE9A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</w:tr>
      <w:tr w:rsidR="00E40A70" w:rsidRPr="00E40A70" w14:paraId="0CDF71B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699B" w14:textId="308905D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2849" w14:textId="13B17A4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47593" w14:textId="1AAC9B4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F6863" w14:textId="6ACD05E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46B98" w14:textId="56690B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4.0, 11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06096" w14:textId="16EADC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64771" w14:textId="4B0DB0C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145.0)</w:t>
            </w:r>
          </w:p>
        </w:tc>
      </w:tr>
      <w:tr w:rsidR="00E40A70" w:rsidRPr="00E40A70" w14:paraId="14A015E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9E78" w14:textId="67434A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α angle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E60BF" w14:textId="1B80E38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62AA" w14:textId="3AA4B92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0.0, 84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0773" w14:textId="5C611A7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A8BA3" w14:textId="144016C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C348" w14:textId="79B68CD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7D8B" w14:textId="6B45BE9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48.0, 84.0)</w:t>
            </w:r>
          </w:p>
        </w:tc>
      </w:tr>
      <w:tr w:rsidR="00E40A70" w:rsidRPr="00E40A70" w14:paraId="326AF35A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25F" w14:textId="6DAD806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817A" w14:textId="34237EE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EC6D" w14:textId="50C93B0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1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F9E7" w14:textId="52E9D80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C066" w14:textId="70115AA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8.0, 8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EECB6" w14:textId="64CEEDB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CBEC" w14:textId="561EF96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0.0, 82.0)</w:t>
            </w:r>
          </w:p>
        </w:tc>
      </w:tr>
      <w:tr w:rsidR="00E40A70" w:rsidRPr="00E40A70" w14:paraId="51DC4591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9CA3" w14:textId="7D51BA6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L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3E3FF" w14:textId="4368FC2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E6BC0" w14:textId="2D9E2C0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26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894D8" w14:textId="280BC37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2F21E" w14:textId="665570A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F45F6" w14:textId="76D0D0F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BB8C6" w14:textId="43EDD3C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0.0, 31.0)</w:t>
            </w:r>
          </w:p>
        </w:tc>
      </w:tr>
      <w:tr w:rsidR="00E40A70" w:rsidRPr="00E40A70" w14:paraId="19F42C3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AA04" w14:textId="15E21B6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 mm/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02DD" w14:textId="1E41713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C6F4" w14:textId="4FA22DE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6.0, 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636B" w14:textId="1BC8546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E58C" w14:textId="6F5AF0EC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4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185C" w14:textId="0ED9711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357F" w14:textId="46D453C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.0, 58.0)</w:t>
            </w:r>
          </w:p>
        </w:tc>
      </w:tr>
      <w:tr w:rsidR="00E40A70" w:rsidRPr="00E40A70" w14:paraId="61A41CC8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296" w14:textId="5A9FAE2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75B6" w14:textId="3AE8B70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1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C36D" w14:textId="0CC17AF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EED31" w14:textId="7597ABF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E13F1" w14:textId="56AC6F0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50.0, 19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E5A9" w14:textId="302C532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0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4774" w14:textId="2F7F09C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0.0, 292.0)</w:t>
            </w:r>
          </w:p>
        </w:tc>
      </w:tr>
      <w:tr w:rsidR="00E40A70" w:rsidRPr="00E40A70" w14:paraId="3FF3277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1738" w14:textId="37A73F3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B522" w14:textId="2630B04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5A182" w14:textId="1C76F48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1CEFE" w14:textId="1A9077F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CD26" w14:textId="33567DF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3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113B5" w14:textId="182C558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DC59E" w14:textId="77D94D1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.0, 42.0)</w:t>
            </w:r>
          </w:p>
        </w:tc>
      </w:tr>
      <w:tr w:rsidR="00E40A70" w:rsidRPr="00E40A70" w14:paraId="0B2B936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33BA" w14:textId="666E742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-fibtem MCF; median (range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65551" w14:textId="366A89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3C9E2" w14:textId="3032A00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5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4CB8D" w14:textId="2132F9C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C201" w14:textId="3BA40B3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5.0, 6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7BC6" w14:textId="1F4F66B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4BDA" w14:textId="44237E1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14.0, 62.0)</w:t>
            </w:r>
          </w:p>
        </w:tc>
      </w:tr>
      <w:tr w:rsidR="00E40A70" w:rsidRPr="00E40A70" w14:paraId="4ADD7D2F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D2E0" w14:textId="20A9713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 - heptem CT; median (range); 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0A9E6" w14:textId="1F68B5D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C42E" w14:textId="0F153D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FA91" w14:textId="3CE4E7A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6F0E" w14:textId="3499076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57.0, 6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58F5" w14:textId="6DBDEAA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85EB" w14:textId="29E032F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92.0, 158.0)</w:t>
            </w:r>
          </w:p>
        </w:tc>
      </w:tr>
      <w:tr w:rsidR="00E40A70" w:rsidRPr="00E40A70" w14:paraId="113CC3E6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54CF" w14:textId="19109C1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A4FC7" w14:textId="2D407D6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3898A" w14:textId="1E171BC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63E7" w14:textId="77926355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568F" w14:textId="45F9A83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8, 1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63EC" w14:textId="15B82FD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42283" w14:textId="173A11D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.5, 18.4)</w:t>
            </w:r>
          </w:p>
        </w:tc>
      </w:tr>
      <w:tr w:rsidR="00E40A70" w:rsidRPr="00E40A70" w14:paraId="59B5C1E9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CE5" w14:textId="29CC2AB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α angle ; median (range); °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F8BD3" w14:textId="1890A49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074D" w14:textId="000758C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8F328" w14:textId="34E6746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52BBC" w14:textId="080D968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38.9, 76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B9BD8" w14:textId="0C537B41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6916C" w14:textId="79AC1C6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25.1, 78.7)</w:t>
            </w:r>
          </w:p>
        </w:tc>
      </w:tr>
      <w:tr w:rsidR="00E40A70" w:rsidRPr="00E40A70" w14:paraId="4DE3226E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F424" w14:textId="77777777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ean (SD); mm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EE385" w14:textId="5ACB0A5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B2203" w14:textId="3A59755E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48583" w14:textId="14F859FD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0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2C3D0" w14:textId="16A0F34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ED881" w14:textId="37A2101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4B3D1" w14:textId="5F4FEA4A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E40A70" w:rsidRPr="00E40A70" w14:paraId="3FCE41A2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B712" w14:textId="17DC11F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LY 60; median (range); %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7F09B" w14:textId="70AA1EF3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60D3A" w14:textId="49723189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3646" w14:textId="3CE325E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CEADA" w14:textId="71327758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4.4, 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9BB8" w14:textId="3819560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49253" w14:textId="3F06AD34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11.6, 12.9)</w:t>
            </w:r>
          </w:p>
        </w:tc>
      </w:tr>
      <w:tr w:rsidR="00E40A70" w:rsidRPr="00E40A70" w14:paraId="4A11FAB3" w14:textId="77777777" w:rsidTr="002E61BE">
        <w:trPr>
          <w:trHeight w:val="25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8A1" w14:textId="7E2F691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 - CKH R; median (range); m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5AE17" w14:textId="7BE0C42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48DE2" w14:textId="78D293D6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3F5AA" w14:textId="417E8070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3713" w14:textId="2D1220BB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2.3, 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B635" w14:textId="2B7E69D2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F516" w14:textId="2BAE667F" w:rsidR="00E40A70" w:rsidRPr="002E61BE" w:rsidRDefault="00E40A70" w:rsidP="00E40A7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E61BE">
              <w:rPr>
                <w:rFonts w:ascii="Arial" w:hAnsi="Arial" w:cs="Arial"/>
                <w:sz w:val="18"/>
                <w:szCs w:val="18"/>
              </w:rPr>
              <w:t>(-8.0, 13.2)</w:t>
            </w:r>
          </w:p>
        </w:tc>
      </w:tr>
    </w:tbl>
    <w:p w14:paraId="49239EF1" w14:textId="1273B0F6" w:rsidR="00AB691D" w:rsidRPr="00B56388" w:rsidRDefault="00AB691D" w:rsidP="00E70907">
      <w:pPr>
        <w:rPr>
          <w:rFonts w:ascii="Arial" w:hAnsi="Arial" w:cs="Arial"/>
          <w:b/>
          <w:sz w:val="20"/>
          <w:szCs w:val="24"/>
        </w:rPr>
      </w:pPr>
    </w:p>
    <w:sectPr w:rsidR="00AB691D" w:rsidRPr="00B56388" w:rsidSect="00E70907">
      <w:headerReference w:type="default" r:id="rId7"/>
      <w:footerReference w:type="default" r:id="rId8"/>
      <w:pgSz w:w="16838" w:h="11906" w:orient="landscape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EDF4D" w14:textId="77777777" w:rsidR="00974064" w:rsidRDefault="00974064" w:rsidP="00E02682">
      <w:pPr>
        <w:spacing w:line="240" w:lineRule="auto"/>
      </w:pPr>
      <w:r>
        <w:separator/>
      </w:r>
    </w:p>
  </w:endnote>
  <w:endnote w:type="continuationSeparator" w:id="0">
    <w:p w14:paraId="1A6D0610" w14:textId="77777777" w:rsidR="00974064" w:rsidRDefault="00974064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48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A78FA" w14:textId="1F261D3C" w:rsidR="00866984" w:rsidRDefault="00866984">
        <w:pPr>
          <w:pStyle w:val="Footer"/>
          <w:jc w:val="right"/>
        </w:pPr>
        <w:r w:rsidRPr="00E02682">
          <w:rPr>
            <w:rFonts w:ascii="Arial" w:hAnsi="Arial" w:cs="Arial"/>
          </w:rPr>
          <w:fldChar w:fldCharType="begin"/>
        </w:r>
        <w:r w:rsidRPr="00E02682">
          <w:rPr>
            <w:rFonts w:ascii="Arial" w:hAnsi="Arial" w:cs="Arial"/>
          </w:rPr>
          <w:instrText xml:space="preserve"> PAGE   \* MERGEFORMAT </w:instrText>
        </w:r>
        <w:r w:rsidRPr="00E02682">
          <w:rPr>
            <w:rFonts w:ascii="Arial" w:hAnsi="Arial" w:cs="Arial"/>
          </w:rPr>
          <w:fldChar w:fldCharType="separate"/>
        </w:r>
        <w:r w:rsidR="005044C3">
          <w:rPr>
            <w:rFonts w:ascii="Arial" w:hAnsi="Arial" w:cs="Arial"/>
            <w:noProof/>
          </w:rPr>
          <w:t>1</w:t>
        </w:r>
        <w:r w:rsidRPr="00E02682">
          <w:rPr>
            <w:rFonts w:ascii="Arial" w:hAnsi="Arial" w:cs="Arial"/>
            <w:noProof/>
          </w:rPr>
          <w:fldChar w:fldCharType="end"/>
        </w:r>
      </w:p>
    </w:sdtContent>
  </w:sdt>
  <w:p w14:paraId="0546B1DC" w14:textId="77777777" w:rsidR="00866984" w:rsidRDefault="008669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BEA0F" w14:textId="77777777" w:rsidR="00974064" w:rsidRDefault="00974064" w:rsidP="00E02682">
      <w:pPr>
        <w:spacing w:line="240" w:lineRule="auto"/>
      </w:pPr>
      <w:r>
        <w:separator/>
      </w:r>
    </w:p>
  </w:footnote>
  <w:footnote w:type="continuationSeparator" w:id="0">
    <w:p w14:paraId="0D00A520" w14:textId="77777777" w:rsidR="00974064" w:rsidRDefault="00974064" w:rsidP="00E026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48BA0" w14:textId="2627B5D2" w:rsidR="00866984" w:rsidRPr="00CE2AA0" w:rsidRDefault="00866984" w:rsidP="00CE2AA0">
    <w:pPr>
      <w:spacing w:before="71" w:line="480" w:lineRule="auto"/>
      <w:contextualSpacing/>
      <w:jc w:val="center"/>
      <w:rPr>
        <w:rFonts w:ascii="Arial" w:eastAsia="Arial" w:hAnsi="Arial" w:cs="Arial"/>
        <w:sz w:val="16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17BD5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D28F0"/>
    <w:rsid w:val="000D7BF8"/>
    <w:rsid w:val="000E332F"/>
    <w:rsid w:val="000E5FB3"/>
    <w:rsid w:val="00104EB8"/>
    <w:rsid w:val="00105416"/>
    <w:rsid w:val="001127BC"/>
    <w:rsid w:val="00115017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51AAE"/>
    <w:rsid w:val="002603E2"/>
    <w:rsid w:val="00267037"/>
    <w:rsid w:val="00270DD6"/>
    <w:rsid w:val="00284C58"/>
    <w:rsid w:val="002937AA"/>
    <w:rsid w:val="002946AA"/>
    <w:rsid w:val="002E61BE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0492E"/>
    <w:rsid w:val="00404BDE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06F4"/>
    <w:rsid w:val="00492244"/>
    <w:rsid w:val="004B40EC"/>
    <w:rsid w:val="004B4B5D"/>
    <w:rsid w:val="004D66FC"/>
    <w:rsid w:val="004E1143"/>
    <w:rsid w:val="004E16DF"/>
    <w:rsid w:val="004E522E"/>
    <w:rsid w:val="00503F09"/>
    <w:rsid w:val="005044C3"/>
    <w:rsid w:val="005223D9"/>
    <w:rsid w:val="00536099"/>
    <w:rsid w:val="00550190"/>
    <w:rsid w:val="00552DD0"/>
    <w:rsid w:val="00553B39"/>
    <w:rsid w:val="005842D1"/>
    <w:rsid w:val="005A2C50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8414A"/>
    <w:rsid w:val="00691F75"/>
    <w:rsid w:val="006A09DC"/>
    <w:rsid w:val="006A2E87"/>
    <w:rsid w:val="006B48C3"/>
    <w:rsid w:val="006B5634"/>
    <w:rsid w:val="006D10B3"/>
    <w:rsid w:val="006E3CDA"/>
    <w:rsid w:val="00727066"/>
    <w:rsid w:val="00731366"/>
    <w:rsid w:val="007374CA"/>
    <w:rsid w:val="00740739"/>
    <w:rsid w:val="0075500B"/>
    <w:rsid w:val="00773C25"/>
    <w:rsid w:val="00773E41"/>
    <w:rsid w:val="0078654F"/>
    <w:rsid w:val="00797F5E"/>
    <w:rsid w:val="007A275E"/>
    <w:rsid w:val="007B1BB2"/>
    <w:rsid w:val="007B436E"/>
    <w:rsid w:val="007C3B44"/>
    <w:rsid w:val="007D191B"/>
    <w:rsid w:val="007D3BAF"/>
    <w:rsid w:val="007E147C"/>
    <w:rsid w:val="007E4F0F"/>
    <w:rsid w:val="007E55EC"/>
    <w:rsid w:val="007F7441"/>
    <w:rsid w:val="008138DA"/>
    <w:rsid w:val="00821152"/>
    <w:rsid w:val="008214D9"/>
    <w:rsid w:val="0082314C"/>
    <w:rsid w:val="00824AFB"/>
    <w:rsid w:val="00845F06"/>
    <w:rsid w:val="00855102"/>
    <w:rsid w:val="00866984"/>
    <w:rsid w:val="00870888"/>
    <w:rsid w:val="0087383A"/>
    <w:rsid w:val="00883BE5"/>
    <w:rsid w:val="0088461D"/>
    <w:rsid w:val="0089343A"/>
    <w:rsid w:val="008A0A26"/>
    <w:rsid w:val="008A4C55"/>
    <w:rsid w:val="008A5BB5"/>
    <w:rsid w:val="008D028A"/>
    <w:rsid w:val="008E0990"/>
    <w:rsid w:val="008E37E1"/>
    <w:rsid w:val="008F7715"/>
    <w:rsid w:val="0090423E"/>
    <w:rsid w:val="0090491A"/>
    <w:rsid w:val="009129F1"/>
    <w:rsid w:val="009210C3"/>
    <w:rsid w:val="009215ED"/>
    <w:rsid w:val="00930909"/>
    <w:rsid w:val="009326AA"/>
    <w:rsid w:val="00957D24"/>
    <w:rsid w:val="00974064"/>
    <w:rsid w:val="00975C7C"/>
    <w:rsid w:val="00992BC2"/>
    <w:rsid w:val="009A13B5"/>
    <w:rsid w:val="009A6119"/>
    <w:rsid w:val="009A6382"/>
    <w:rsid w:val="009B1100"/>
    <w:rsid w:val="009C5217"/>
    <w:rsid w:val="009D4789"/>
    <w:rsid w:val="009E291F"/>
    <w:rsid w:val="009E6CC0"/>
    <w:rsid w:val="009E7C82"/>
    <w:rsid w:val="00A03AF6"/>
    <w:rsid w:val="00A67286"/>
    <w:rsid w:val="00A966A2"/>
    <w:rsid w:val="00AA09EF"/>
    <w:rsid w:val="00AB5E1B"/>
    <w:rsid w:val="00AB691D"/>
    <w:rsid w:val="00AC7CB5"/>
    <w:rsid w:val="00B01A25"/>
    <w:rsid w:val="00B06C63"/>
    <w:rsid w:val="00B15589"/>
    <w:rsid w:val="00B27F67"/>
    <w:rsid w:val="00B431F4"/>
    <w:rsid w:val="00B56388"/>
    <w:rsid w:val="00B74CED"/>
    <w:rsid w:val="00B75F98"/>
    <w:rsid w:val="00B82F97"/>
    <w:rsid w:val="00B84BD9"/>
    <w:rsid w:val="00BA631C"/>
    <w:rsid w:val="00BD4D5E"/>
    <w:rsid w:val="00BE0BC4"/>
    <w:rsid w:val="00BE79BE"/>
    <w:rsid w:val="00BF5AFF"/>
    <w:rsid w:val="00BF64B7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0910"/>
    <w:rsid w:val="00D33DA4"/>
    <w:rsid w:val="00D35061"/>
    <w:rsid w:val="00D5190E"/>
    <w:rsid w:val="00D53E17"/>
    <w:rsid w:val="00D57FC6"/>
    <w:rsid w:val="00D61290"/>
    <w:rsid w:val="00D733B1"/>
    <w:rsid w:val="00D76E43"/>
    <w:rsid w:val="00D8442A"/>
    <w:rsid w:val="00D9608C"/>
    <w:rsid w:val="00D96E9B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0A70"/>
    <w:rsid w:val="00E43A46"/>
    <w:rsid w:val="00E70907"/>
    <w:rsid w:val="00E9515E"/>
    <w:rsid w:val="00EA3478"/>
    <w:rsid w:val="00EB1EB6"/>
    <w:rsid w:val="00ED2BBF"/>
    <w:rsid w:val="00EF034F"/>
    <w:rsid w:val="00EF60B0"/>
    <w:rsid w:val="00F0001A"/>
    <w:rsid w:val="00F174E6"/>
    <w:rsid w:val="00F76858"/>
    <w:rsid w:val="00FA1398"/>
    <w:rsid w:val="00FA7EBE"/>
    <w:rsid w:val="00FC4A22"/>
    <w:rsid w:val="00FD288B"/>
    <w:rsid w:val="00FE1183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C72E8"/>
  <w15:docId w15:val="{33A99213-6E1B-4849-9BF6-398F418A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53</Words>
  <Characters>16268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4</cp:revision>
  <cp:lastPrinted>2016-01-05T12:17:00Z</cp:lastPrinted>
  <dcterms:created xsi:type="dcterms:W3CDTF">2017-02-06T09:05:00Z</dcterms:created>
  <dcterms:modified xsi:type="dcterms:W3CDTF">2017-04-20T12:58:00Z</dcterms:modified>
</cp:coreProperties>
</file>